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970CB" w14:textId="77777777" w:rsidR="00B81906" w:rsidRDefault="00B81906">
      <w:pPr>
        <w:rPr>
          <w:b/>
          <w:bCs/>
          <w:kern w:val="2"/>
          <w:lang w:val="sv-SE"/>
        </w:rPr>
      </w:pPr>
    </w:p>
    <w:p w14:paraId="168970CC" w14:textId="77777777" w:rsidR="00B81906" w:rsidRDefault="00CE0779">
      <w:pPr>
        <w:rPr>
          <w:b/>
          <w:bCs/>
          <w:kern w:val="2"/>
        </w:rPr>
      </w:pPr>
      <w:r>
        <w:rPr>
          <w:b/>
          <w:bCs/>
          <w:kern w:val="2"/>
        </w:rPr>
        <w:t>Supplementary</w:t>
      </w:r>
    </w:p>
    <w:p w14:paraId="168970CD" w14:textId="77777777" w:rsidR="00B81906" w:rsidRDefault="00B81906">
      <w:pPr>
        <w:rPr>
          <w:b/>
          <w:bCs/>
          <w:kern w:val="2"/>
        </w:rPr>
      </w:pPr>
    </w:p>
    <w:p w14:paraId="168970CE" w14:textId="77777777" w:rsidR="00B81906" w:rsidRDefault="00CE0779">
      <w:pPr>
        <w:rPr>
          <w:rFonts w:eastAsiaTheme="minorEastAsia"/>
          <w:b/>
          <w:kern w:val="2"/>
        </w:rPr>
      </w:pPr>
      <w:r>
        <w:rPr>
          <w:rFonts w:eastAsiaTheme="minorEastAsia" w:hint="eastAsia"/>
          <w:b/>
          <w:bCs/>
          <w:kern w:val="2"/>
        </w:rPr>
        <w:t>Table S1</w:t>
      </w:r>
      <w:r>
        <w:rPr>
          <w:rFonts w:eastAsiaTheme="minorEastAsia"/>
          <w:b/>
          <w:bCs/>
          <w:kern w:val="2"/>
        </w:rPr>
        <w:t>.</w:t>
      </w:r>
      <w:r>
        <w:rPr>
          <w:rFonts w:eastAsiaTheme="minorEastAsia" w:hint="eastAsia"/>
          <w:b/>
          <w:bCs/>
          <w:kern w:val="2"/>
        </w:rPr>
        <w:t xml:space="preserve"> </w:t>
      </w:r>
      <w:r>
        <w:rPr>
          <w:rFonts w:eastAsiaTheme="minorEastAsia"/>
          <w:b/>
          <w:bCs/>
          <w:kern w:val="2"/>
        </w:rPr>
        <w:t>Codes for identification of premenstrual disorders</w:t>
      </w:r>
    </w:p>
    <w:p w14:paraId="168970CF" w14:textId="77777777" w:rsidR="00B81906" w:rsidRDefault="00B81906">
      <w:pPr>
        <w:rPr>
          <w:b/>
          <w:bCs/>
          <w:kern w:val="2"/>
        </w:rPr>
      </w:pPr>
    </w:p>
    <w:p w14:paraId="168970D0" w14:textId="77777777" w:rsidR="00B81906" w:rsidRDefault="00B81906">
      <w:pPr>
        <w:rPr>
          <w:b/>
          <w:bCs/>
          <w:kern w:val="2"/>
        </w:rPr>
      </w:pPr>
    </w:p>
    <w:p w14:paraId="168970D1" w14:textId="77777777" w:rsidR="00B81906" w:rsidRDefault="00CE0779">
      <w:pPr>
        <w:rPr>
          <w:rFonts w:eastAsiaTheme="minorEastAsia"/>
          <w:b/>
          <w:bCs/>
          <w:kern w:val="2"/>
        </w:rPr>
      </w:pPr>
      <w:r>
        <w:rPr>
          <w:b/>
          <w:bCs/>
          <w:kern w:val="2"/>
        </w:rPr>
        <w:t>Table S</w:t>
      </w:r>
      <w:r>
        <w:rPr>
          <w:rFonts w:eastAsiaTheme="minorEastAsia" w:hint="eastAsia"/>
          <w:b/>
          <w:bCs/>
          <w:kern w:val="2"/>
        </w:rPr>
        <w:t>2</w:t>
      </w:r>
      <w:r>
        <w:rPr>
          <w:b/>
          <w:bCs/>
          <w:kern w:val="2"/>
        </w:rPr>
        <w:t xml:space="preserve">. Incidence rate ratios (IRRs) with 95% confidence intervals (CIs) of sick leave among women with premenstrual disorders (PMDs) </w:t>
      </w:r>
      <w:r>
        <w:rPr>
          <w:b/>
          <w:bCs/>
          <w:color w:val="000000"/>
          <w:szCs w:val="28"/>
        </w:rPr>
        <w:t>compared to women without PMDs</w:t>
      </w:r>
      <w:r>
        <w:rPr>
          <w:b/>
          <w:bCs/>
          <w:kern w:val="2"/>
        </w:rPr>
        <w:t xml:space="preserve"> stratified by diagnosis of depression and anxiety separately.</w:t>
      </w:r>
    </w:p>
    <w:p w14:paraId="168970D2" w14:textId="77777777" w:rsidR="00B81906" w:rsidRDefault="00B81906">
      <w:pPr>
        <w:rPr>
          <w:rFonts w:asciiTheme="minorEastAsia" w:eastAsiaTheme="minorEastAsia" w:hAnsiTheme="minorEastAsia" w:hint="eastAsia"/>
          <w:b/>
          <w:bCs/>
          <w:kern w:val="2"/>
        </w:rPr>
      </w:pPr>
    </w:p>
    <w:p w14:paraId="168970D3" w14:textId="77777777" w:rsidR="00B81906" w:rsidRDefault="00CE0779">
      <w:pPr>
        <w:rPr>
          <w:b/>
          <w:bCs/>
          <w:color w:val="000000"/>
          <w:szCs w:val="28"/>
        </w:rPr>
      </w:pPr>
      <w:r>
        <w:rPr>
          <w:b/>
          <w:bCs/>
          <w:kern w:val="2"/>
        </w:rPr>
        <w:t>Table S</w:t>
      </w:r>
      <w:r>
        <w:rPr>
          <w:rFonts w:eastAsiaTheme="minorEastAsia" w:hint="eastAsia"/>
          <w:b/>
          <w:bCs/>
          <w:kern w:val="2"/>
        </w:rPr>
        <w:t>3</w:t>
      </w:r>
      <w:r>
        <w:rPr>
          <w:b/>
          <w:bCs/>
          <w:kern w:val="2"/>
        </w:rPr>
        <w:t xml:space="preserve">. Incidence rate ratios (IRRs) with 95% confidence intervals (CIs) of unemployment among women with premenstrual disorders (PMDs) </w:t>
      </w:r>
      <w:r>
        <w:rPr>
          <w:b/>
          <w:bCs/>
          <w:color w:val="000000"/>
          <w:szCs w:val="28"/>
        </w:rPr>
        <w:t>compared to women without PMDs</w:t>
      </w:r>
      <w:r>
        <w:rPr>
          <w:b/>
          <w:bCs/>
          <w:kern w:val="2"/>
        </w:rPr>
        <w:t xml:space="preserve"> stratified by diagnosis of depression and anxiety separately.</w:t>
      </w:r>
    </w:p>
    <w:p w14:paraId="168970D5" w14:textId="77777777" w:rsidR="00B81906" w:rsidRDefault="00B81906">
      <w:pPr>
        <w:rPr>
          <w:rFonts w:asciiTheme="minorEastAsia" w:eastAsiaTheme="minorEastAsia" w:hAnsiTheme="minorEastAsia" w:hint="eastAsia"/>
          <w:b/>
          <w:bCs/>
          <w:kern w:val="2"/>
        </w:rPr>
      </w:pPr>
    </w:p>
    <w:p w14:paraId="168970D6" w14:textId="1D676DE8" w:rsidR="00B81906" w:rsidRDefault="00CE0779">
      <w:pPr>
        <w:rPr>
          <w:color w:val="000000"/>
          <w:sz w:val="22"/>
        </w:rPr>
      </w:pPr>
      <w:r>
        <w:rPr>
          <w:rFonts w:hint="eastAsia"/>
          <w:b/>
          <w:bCs/>
          <w:kern w:val="2"/>
        </w:rPr>
        <w:t>T</w:t>
      </w:r>
      <w:r>
        <w:rPr>
          <w:b/>
          <w:bCs/>
          <w:kern w:val="2"/>
        </w:rPr>
        <w:t>able S</w:t>
      </w:r>
      <w:r>
        <w:rPr>
          <w:rFonts w:eastAsiaTheme="minorEastAsia" w:hint="eastAsia"/>
          <w:b/>
          <w:bCs/>
          <w:kern w:val="2"/>
        </w:rPr>
        <w:t>4</w:t>
      </w:r>
      <w:r>
        <w:rPr>
          <w:b/>
          <w:bCs/>
          <w:kern w:val="2"/>
        </w:rPr>
        <w:t xml:space="preserve">. Incidence rate ratios (IRRs) with 95% confidence intervals (CIs) of sick leave among women with premenstrual disorders (PMDs) </w:t>
      </w:r>
      <w:r>
        <w:rPr>
          <w:b/>
          <w:bCs/>
          <w:color w:val="000000"/>
          <w:szCs w:val="28"/>
        </w:rPr>
        <w:t>compared to women without PMDs</w:t>
      </w:r>
      <w:r>
        <w:rPr>
          <w:b/>
          <w:bCs/>
          <w:kern w:val="2"/>
        </w:rPr>
        <w:t xml:space="preserve"> stratified by history of sick leave.</w:t>
      </w:r>
    </w:p>
    <w:p w14:paraId="168970D7" w14:textId="77777777" w:rsidR="00B81906" w:rsidRDefault="00B81906">
      <w:pPr>
        <w:rPr>
          <w:b/>
          <w:bCs/>
          <w:kern w:val="2"/>
        </w:rPr>
      </w:pPr>
    </w:p>
    <w:p w14:paraId="168970D8" w14:textId="77777777" w:rsidR="00B81906" w:rsidRDefault="00CE0779">
      <w:pPr>
        <w:rPr>
          <w:b/>
          <w:bCs/>
          <w:kern w:val="2"/>
        </w:rPr>
      </w:pPr>
      <w:r>
        <w:rPr>
          <w:b/>
          <w:bCs/>
          <w:kern w:val="2"/>
        </w:rPr>
        <w:t>Table S</w:t>
      </w:r>
      <w:r>
        <w:rPr>
          <w:rFonts w:eastAsiaTheme="minorEastAsia" w:hint="eastAsia"/>
          <w:b/>
          <w:bCs/>
          <w:kern w:val="2"/>
        </w:rPr>
        <w:t>5</w:t>
      </w:r>
      <w:r>
        <w:rPr>
          <w:b/>
          <w:bCs/>
          <w:kern w:val="2"/>
        </w:rPr>
        <w:t>. Incidence rate ratios (IRRs) with 95% confidence intervals (CIs) of recurring work-related outcomes among women with premenstrual disorders (PMDs)</w:t>
      </w:r>
      <w:r>
        <w:rPr>
          <w:b/>
          <w:bCs/>
          <w:color w:val="000000"/>
          <w:szCs w:val="28"/>
        </w:rPr>
        <w:t xml:space="preserve"> compared to women without PMDs</w:t>
      </w:r>
      <w:r>
        <w:rPr>
          <w:b/>
          <w:bCs/>
          <w:kern w:val="2"/>
        </w:rPr>
        <w:t xml:space="preserve">. </w:t>
      </w:r>
    </w:p>
    <w:p w14:paraId="168970D9" w14:textId="77777777" w:rsidR="00B81906" w:rsidRDefault="00B81906">
      <w:pPr>
        <w:rPr>
          <w:rFonts w:asciiTheme="minorEastAsia" w:eastAsiaTheme="minorEastAsia" w:hAnsiTheme="minorEastAsia" w:hint="eastAsia"/>
          <w:b/>
          <w:bCs/>
          <w:kern w:val="2"/>
        </w:rPr>
      </w:pPr>
    </w:p>
    <w:p w14:paraId="168970DA" w14:textId="23F024EA" w:rsidR="00B81906" w:rsidRDefault="00CE0779">
      <w:pPr>
        <w:rPr>
          <w:b/>
          <w:bCs/>
          <w:color w:val="000000"/>
          <w:szCs w:val="28"/>
        </w:rPr>
      </w:pPr>
      <w:r>
        <w:rPr>
          <w:b/>
          <w:bCs/>
          <w:kern w:val="2"/>
        </w:rPr>
        <w:t>Table S</w:t>
      </w:r>
      <w:r>
        <w:rPr>
          <w:rFonts w:eastAsiaTheme="minorEastAsia"/>
          <w:b/>
          <w:bCs/>
          <w:kern w:val="2"/>
        </w:rPr>
        <w:t>6</w:t>
      </w:r>
      <w:r>
        <w:rPr>
          <w:b/>
          <w:bCs/>
          <w:kern w:val="2"/>
        </w:rPr>
        <w:t xml:space="preserve">. Incidence rate ratios (IRRs) with 95% confidence intervals (CIs) of sick leave and </w:t>
      </w:r>
      <w:r>
        <w:rPr>
          <w:rFonts w:hint="eastAsia"/>
          <w:b/>
          <w:bCs/>
          <w:kern w:val="2"/>
        </w:rPr>
        <w:t>unemployment</w:t>
      </w:r>
      <w:r>
        <w:rPr>
          <w:b/>
          <w:bCs/>
          <w:kern w:val="2"/>
        </w:rPr>
        <w:t xml:space="preserve"> among women with premenstrual disorders (PMDs) confirmed by both clinical diagnosis and questionnaire assessment, compared to women without PMDs</w:t>
      </w:r>
      <w:r>
        <w:rPr>
          <w:b/>
          <w:bCs/>
          <w:color w:val="000000"/>
          <w:szCs w:val="28"/>
        </w:rPr>
        <w:t>.</w:t>
      </w:r>
    </w:p>
    <w:p w14:paraId="168970DB" w14:textId="77777777" w:rsidR="00B81906" w:rsidRDefault="00B81906">
      <w:pPr>
        <w:rPr>
          <w:rFonts w:asciiTheme="minorEastAsia" w:eastAsiaTheme="minorEastAsia" w:hAnsiTheme="minorEastAsia" w:hint="eastAsia"/>
          <w:b/>
          <w:bCs/>
          <w:kern w:val="2"/>
        </w:rPr>
        <w:sectPr w:rsidR="00B819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8970DC" w14:textId="77777777" w:rsidR="00B81906" w:rsidRDefault="00CE0779">
      <w:pPr>
        <w:rPr>
          <w:rFonts w:eastAsiaTheme="minorEastAsia"/>
          <w:b/>
          <w:kern w:val="2"/>
        </w:rPr>
      </w:pPr>
      <w:r>
        <w:rPr>
          <w:rFonts w:eastAsiaTheme="minorEastAsia" w:hint="eastAsia"/>
          <w:b/>
          <w:bCs/>
          <w:kern w:val="2"/>
        </w:rPr>
        <w:t>Table S1</w:t>
      </w:r>
      <w:r>
        <w:rPr>
          <w:rFonts w:eastAsiaTheme="minorEastAsia"/>
          <w:b/>
          <w:bCs/>
          <w:kern w:val="2"/>
        </w:rPr>
        <w:t>.</w:t>
      </w:r>
      <w:r>
        <w:rPr>
          <w:rFonts w:eastAsiaTheme="minorEastAsia" w:hint="eastAsia"/>
          <w:b/>
          <w:bCs/>
          <w:kern w:val="2"/>
        </w:rPr>
        <w:t xml:space="preserve"> </w:t>
      </w:r>
      <w:r>
        <w:rPr>
          <w:rFonts w:eastAsiaTheme="minorEastAsia"/>
          <w:b/>
          <w:bCs/>
          <w:kern w:val="2"/>
        </w:rPr>
        <w:t>Codes for identification of premenstrual disorders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2"/>
        <w:gridCol w:w="2181"/>
        <w:gridCol w:w="2181"/>
        <w:gridCol w:w="7195"/>
      </w:tblGrid>
      <w:tr w:rsidR="00B81906" w14:paraId="168970E1" w14:textId="77777777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168970DD" w14:textId="77777777" w:rsidR="00B81906" w:rsidRDefault="00CE0779">
            <w:pPr>
              <w:rPr>
                <w:rFonts w:eastAsiaTheme="minorEastAsia"/>
                <w:b/>
                <w:bCs/>
                <w:kern w:val="2"/>
              </w:rPr>
            </w:pPr>
            <w:r>
              <w:rPr>
                <w:rFonts w:eastAsiaTheme="minorEastAsia" w:hint="eastAsia"/>
                <w:b/>
                <w:bCs/>
                <w:kern w:val="2"/>
              </w:rPr>
              <w:t>Diagnosis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168970DE" w14:textId="77777777" w:rsidR="00B81906" w:rsidRDefault="00CE0779">
            <w:pPr>
              <w:rPr>
                <w:rFonts w:eastAsiaTheme="minorEastAsia"/>
                <w:b/>
                <w:bCs/>
                <w:kern w:val="2"/>
              </w:rPr>
            </w:pPr>
            <w:r>
              <w:rPr>
                <w:rFonts w:eastAsiaTheme="minorEastAsia" w:hint="eastAsia"/>
                <w:b/>
                <w:bCs/>
                <w:kern w:val="2"/>
              </w:rPr>
              <w:t>Source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168970DF" w14:textId="77777777" w:rsidR="00B81906" w:rsidRDefault="00CE0779">
            <w:pPr>
              <w:rPr>
                <w:rFonts w:eastAsiaTheme="minorEastAsia"/>
                <w:b/>
                <w:bCs/>
                <w:kern w:val="2"/>
              </w:rPr>
            </w:pPr>
            <w:r>
              <w:rPr>
                <w:rFonts w:eastAsiaTheme="minorEastAsia" w:hint="eastAsia"/>
                <w:b/>
                <w:bCs/>
                <w:kern w:val="2"/>
              </w:rPr>
              <w:t>Type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168970E0" w14:textId="77777777" w:rsidR="00B81906" w:rsidRDefault="00CE0779">
            <w:pPr>
              <w:rPr>
                <w:rFonts w:eastAsiaTheme="minorEastAsia"/>
                <w:b/>
                <w:bCs/>
                <w:kern w:val="2"/>
              </w:rPr>
            </w:pPr>
            <w:r>
              <w:rPr>
                <w:rFonts w:eastAsiaTheme="minorEastAsia" w:hint="eastAsia"/>
                <w:b/>
                <w:bCs/>
                <w:kern w:val="2"/>
              </w:rPr>
              <w:t>Codes</w:t>
            </w:r>
          </w:p>
        </w:tc>
      </w:tr>
      <w:tr w:rsidR="00B81906" w14:paraId="168970E6" w14:textId="77777777">
        <w:tc>
          <w:tcPr>
            <w:tcW w:w="2472" w:type="dxa"/>
            <w:tcBorders>
              <w:top w:val="single" w:sz="4" w:space="0" w:color="auto"/>
            </w:tcBorders>
          </w:tcPr>
          <w:p w14:paraId="168970E2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Premenstrual disorders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68970E3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NPR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68970E4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ICD-10</w:t>
            </w:r>
          </w:p>
        </w:tc>
        <w:tc>
          <w:tcPr>
            <w:tcW w:w="7195" w:type="dxa"/>
            <w:tcBorders>
              <w:top w:val="single" w:sz="4" w:space="0" w:color="auto"/>
            </w:tcBorders>
          </w:tcPr>
          <w:p w14:paraId="168970E5" w14:textId="0EB93B2B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N943</w:t>
            </w:r>
            <w:r w:rsidR="005B02B9">
              <w:rPr>
                <w:rFonts w:eastAsiaTheme="minorEastAsia" w:hint="eastAsia"/>
                <w:kern w:val="2"/>
              </w:rPr>
              <w:t>, 625</w:t>
            </w:r>
            <w:r w:rsidR="00232F7A">
              <w:rPr>
                <w:rFonts w:eastAsiaTheme="minorEastAsia"/>
                <w:kern w:val="2"/>
              </w:rPr>
              <w:t>E</w:t>
            </w:r>
          </w:p>
        </w:tc>
      </w:tr>
      <w:tr w:rsidR="00B81906" w14:paraId="168970EB" w14:textId="77777777">
        <w:tc>
          <w:tcPr>
            <w:tcW w:w="2472" w:type="dxa"/>
          </w:tcPr>
          <w:p w14:paraId="168970E7" w14:textId="77777777" w:rsidR="00B81906" w:rsidRDefault="00B81906">
            <w:pPr>
              <w:rPr>
                <w:rFonts w:eastAsiaTheme="minorEastAsia"/>
                <w:kern w:val="2"/>
              </w:rPr>
            </w:pPr>
          </w:p>
        </w:tc>
        <w:tc>
          <w:tcPr>
            <w:tcW w:w="2181" w:type="dxa"/>
          </w:tcPr>
          <w:p w14:paraId="168970E8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SPDR</w:t>
            </w:r>
          </w:p>
        </w:tc>
        <w:tc>
          <w:tcPr>
            <w:tcW w:w="2181" w:type="dxa"/>
          </w:tcPr>
          <w:p w14:paraId="168970E9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ATC</w:t>
            </w:r>
          </w:p>
        </w:tc>
        <w:tc>
          <w:tcPr>
            <w:tcW w:w="7195" w:type="dxa"/>
          </w:tcPr>
          <w:p w14:paraId="168970EA" w14:textId="2E52596B" w:rsidR="00B81906" w:rsidRPr="00E900A9" w:rsidRDefault="00CE0779">
            <w:pPr>
              <w:rPr>
                <w:rFonts w:eastAsiaTheme="minorEastAsia"/>
                <w:kern w:val="2"/>
                <w:lang w:val="pt-BR"/>
              </w:rPr>
            </w:pPr>
            <w:r w:rsidRPr="00E900A9">
              <w:rPr>
                <w:rFonts w:eastAsiaTheme="minorEastAsia"/>
                <w:kern w:val="2"/>
                <w:lang w:val="pt-BR"/>
              </w:rPr>
              <w:t>N06A</w:t>
            </w:r>
            <w:r>
              <w:rPr>
                <w:rFonts w:eastAsiaTheme="minorEastAsia"/>
                <w:kern w:val="2"/>
                <w:lang w:val="pt-BR"/>
              </w:rPr>
              <w:t>A</w:t>
            </w:r>
            <w:r w:rsidRPr="00E900A9">
              <w:rPr>
                <w:rFonts w:eastAsiaTheme="minorEastAsia"/>
                <w:kern w:val="2"/>
                <w:lang w:val="pt-BR"/>
              </w:rPr>
              <w:t>, N0</w:t>
            </w:r>
            <w:r>
              <w:rPr>
                <w:rFonts w:eastAsiaTheme="minorEastAsia"/>
                <w:kern w:val="2"/>
                <w:lang w:val="pt-BR"/>
              </w:rPr>
              <w:t>6AB</w:t>
            </w:r>
            <w:r w:rsidRPr="00E900A9">
              <w:rPr>
                <w:rFonts w:eastAsiaTheme="minorEastAsia"/>
                <w:kern w:val="2"/>
                <w:lang w:val="pt-BR"/>
              </w:rPr>
              <w:t>, N0</w:t>
            </w:r>
            <w:r>
              <w:rPr>
                <w:rFonts w:eastAsiaTheme="minorEastAsia"/>
                <w:kern w:val="2"/>
                <w:lang w:val="pt-BR"/>
              </w:rPr>
              <w:t>6AX</w:t>
            </w:r>
            <w:r w:rsidRPr="00E900A9">
              <w:rPr>
                <w:rFonts w:eastAsiaTheme="minorEastAsia"/>
                <w:kern w:val="2"/>
                <w:lang w:val="pt-BR"/>
              </w:rPr>
              <w:t>, G03A, G0</w:t>
            </w:r>
            <w:r w:rsidR="00610015">
              <w:rPr>
                <w:rFonts w:eastAsiaTheme="minorEastAsia" w:hint="eastAsia"/>
                <w:kern w:val="2"/>
                <w:lang w:val="pt-BR"/>
              </w:rPr>
              <w:t>2</w:t>
            </w:r>
            <w:r w:rsidRPr="00E900A9">
              <w:rPr>
                <w:rFonts w:eastAsiaTheme="minorEastAsia"/>
                <w:kern w:val="2"/>
                <w:lang w:val="pt-BR"/>
              </w:rPr>
              <w:t>B</w:t>
            </w:r>
          </w:p>
        </w:tc>
      </w:tr>
      <w:tr w:rsidR="00B81906" w:rsidRPr="006C61C4" w14:paraId="168970F1" w14:textId="77777777" w:rsidTr="00E900A9">
        <w:tc>
          <w:tcPr>
            <w:tcW w:w="2472" w:type="dxa"/>
          </w:tcPr>
          <w:p w14:paraId="168970EC" w14:textId="77777777" w:rsidR="00B81906" w:rsidRPr="00E900A9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2181" w:type="dxa"/>
          </w:tcPr>
          <w:p w14:paraId="168970ED" w14:textId="77777777" w:rsidR="00B81906" w:rsidRPr="00E900A9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2181" w:type="dxa"/>
          </w:tcPr>
          <w:p w14:paraId="168970EE" w14:textId="77777777" w:rsidR="00B81906" w:rsidRPr="00E900A9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7195" w:type="dxa"/>
          </w:tcPr>
          <w:p w14:paraId="168970EF" w14:textId="5A06AAAD" w:rsidR="00B81906" w:rsidRDefault="00B9658A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 xml:space="preserve">With a written indication for PMDs in Swedish: </w:t>
            </w:r>
          </w:p>
          <w:p w14:paraId="168970F0" w14:textId="77777777" w:rsidR="00B81906" w:rsidRDefault="00CE0779">
            <w:pPr>
              <w:rPr>
                <w:rFonts w:eastAsiaTheme="minorEastAsia"/>
                <w:kern w:val="2"/>
                <w:lang w:val="sv-SE"/>
              </w:rPr>
            </w:pPr>
            <w:r>
              <w:rPr>
                <w:rFonts w:eastAsiaTheme="minorEastAsia"/>
                <w:kern w:val="2"/>
                <w:lang w:val="sv-SE"/>
              </w:rPr>
              <w:t>"PMS", "PREMENSTRUELLT SYNDROM", "PREMENSTRUELLT DYSFORSIKT SYNDROM", "PREMENSTRUELLT DYSFORI", "PMD", "PMDD", "PMDS", "MENS"</w:t>
            </w:r>
          </w:p>
        </w:tc>
      </w:tr>
      <w:tr w:rsidR="00B81906" w14:paraId="168970F6" w14:textId="77777777" w:rsidTr="00E900A9">
        <w:tc>
          <w:tcPr>
            <w:tcW w:w="2472" w:type="dxa"/>
          </w:tcPr>
          <w:p w14:paraId="168970F2" w14:textId="77777777" w:rsidR="00B81906" w:rsidRPr="00232F7A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Depression</w:t>
            </w:r>
          </w:p>
        </w:tc>
        <w:tc>
          <w:tcPr>
            <w:tcW w:w="2181" w:type="dxa"/>
          </w:tcPr>
          <w:p w14:paraId="168970F3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NPR</w:t>
            </w:r>
          </w:p>
        </w:tc>
        <w:tc>
          <w:tcPr>
            <w:tcW w:w="2181" w:type="dxa"/>
          </w:tcPr>
          <w:p w14:paraId="168970F4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ICD-10</w:t>
            </w:r>
          </w:p>
        </w:tc>
        <w:tc>
          <w:tcPr>
            <w:tcW w:w="7195" w:type="dxa"/>
          </w:tcPr>
          <w:p w14:paraId="168970F5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F32-F33</w:t>
            </w:r>
          </w:p>
        </w:tc>
      </w:tr>
      <w:tr w:rsidR="00B81906" w14:paraId="168970FB" w14:textId="77777777">
        <w:tc>
          <w:tcPr>
            <w:tcW w:w="2472" w:type="dxa"/>
          </w:tcPr>
          <w:p w14:paraId="168970F7" w14:textId="77777777" w:rsidR="00B81906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2181" w:type="dxa"/>
          </w:tcPr>
          <w:p w14:paraId="168970F8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SPDR</w:t>
            </w:r>
          </w:p>
        </w:tc>
        <w:tc>
          <w:tcPr>
            <w:tcW w:w="2181" w:type="dxa"/>
          </w:tcPr>
          <w:p w14:paraId="168970F9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ATC</w:t>
            </w:r>
          </w:p>
        </w:tc>
        <w:tc>
          <w:tcPr>
            <w:tcW w:w="7195" w:type="dxa"/>
          </w:tcPr>
          <w:p w14:paraId="168970FA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N06A</w:t>
            </w:r>
          </w:p>
        </w:tc>
      </w:tr>
      <w:tr w:rsidR="00B81906" w14:paraId="16897100" w14:textId="77777777" w:rsidTr="00E900A9">
        <w:tc>
          <w:tcPr>
            <w:tcW w:w="2472" w:type="dxa"/>
          </w:tcPr>
          <w:p w14:paraId="168970FC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/>
                <w:kern w:val="2"/>
                <w:lang w:val="pt-BR"/>
              </w:rPr>
              <w:t>Anxiety</w:t>
            </w:r>
          </w:p>
        </w:tc>
        <w:tc>
          <w:tcPr>
            <w:tcW w:w="2181" w:type="dxa"/>
          </w:tcPr>
          <w:p w14:paraId="168970FD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NPR</w:t>
            </w:r>
          </w:p>
        </w:tc>
        <w:tc>
          <w:tcPr>
            <w:tcW w:w="2181" w:type="dxa"/>
          </w:tcPr>
          <w:p w14:paraId="168970FE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ICD-10</w:t>
            </w:r>
          </w:p>
        </w:tc>
        <w:tc>
          <w:tcPr>
            <w:tcW w:w="7195" w:type="dxa"/>
          </w:tcPr>
          <w:p w14:paraId="168970FF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F40-F41</w:t>
            </w:r>
          </w:p>
        </w:tc>
      </w:tr>
      <w:tr w:rsidR="00B81906" w14:paraId="16897105" w14:textId="77777777">
        <w:tc>
          <w:tcPr>
            <w:tcW w:w="2472" w:type="dxa"/>
            <w:tcBorders>
              <w:bottom w:val="single" w:sz="4" w:space="0" w:color="auto"/>
            </w:tcBorders>
          </w:tcPr>
          <w:p w14:paraId="16897101" w14:textId="77777777" w:rsidR="00B81906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16897102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SPDR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16897103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ATC</w:t>
            </w:r>
          </w:p>
        </w:tc>
        <w:tc>
          <w:tcPr>
            <w:tcW w:w="7195" w:type="dxa"/>
            <w:tcBorders>
              <w:bottom w:val="single" w:sz="4" w:space="0" w:color="auto"/>
            </w:tcBorders>
          </w:tcPr>
          <w:p w14:paraId="16897104" w14:textId="283D1E63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N05B</w:t>
            </w:r>
          </w:p>
        </w:tc>
      </w:tr>
    </w:tbl>
    <w:p w14:paraId="16897106" w14:textId="77777777" w:rsidR="00B81906" w:rsidRDefault="00B81906">
      <w:pPr>
        <w:rPr>
          <w:rFonts w:eastAsiaTheme="minorEastAsia"/>
          <w:b/>
          <w:kern w:val="2"/>
          <w:lang w:val="sv-SE"/>
        </w:rPr>
      </w:pPr>
    </w:p>
    <w:p w14:paraId="16897107" w14:textId="77777777" w:rsidR="00B81906" w:rsidRDefault="00CE0779">
      <w:pPr>
        <w:rPr>
          <w:b/>
          <w:bCs/>
          <w:kern w:val="2"/>
        </w:rPr>
        <w:sectPr w:rsidR="00B8190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color w:val="000000"/>
          <w:sz w:val="22"/>
        </w:rPr>
        <w:t xml:space="preserve">Abbreviations: </w:t>
      </w:r>
      <w:r>
        <w:rPr>
          <w:rFonts w:eastAsiaTheme="minorEastAsia" w:hint="eastAsia"/>
          <w:color w:val="000000"/>
          <w:sz w:val="22"/>
        </w:rPr>
        <w:t xml:space="preserve">NPR, </w:t>
      </w:r>
      <w:r>
        <w:rPr>
          <w:szCs w:val="28"/>
        </w:rPr>
        <w:t>The National Patient Register</w:t>
      </w:r>
      <w:r>
        <w:rPr>
          <w:rFonts w:eastAsiaTheme="minorEastAsia" w:hint="eastAsia"/>
          <w:szCs w:val="28"/>
        </w:rPr>
        <w:t xml:space="preserve">; </w:t>
      </w:r>
      <w:r>
        <w:rPr>
          <w:rFonts w:eastAsiaTheme="minorEastAsia"/>
          <w:szCs w:val="28"/>
        </w:rPr>
        <w:t>SPDR</w:t>
      </w:r>
      <w:r>
        <w:rPr>
          <w:rFonts w:eastAsiaTheme="minorEastAsia" w:hint="eastAsia"/>
          <w:szCs w:val="28"/>
        </w:rPr>
        <w:t xml:space="preserve">, </w:t>
      </w:r>
      <w:r>
        <w:rPr>
          <w:szCs w:val="28"/>
        </w:rPr>
        <w:t>The Swedish Prescribed Drug Register</w:t>
      </w:r>
      <w:r>
        <w:rPr>
          <w:rFonts w:eastAsiaTheme="minorEastAsia" w:hint="eastAsia"/>
          <w:szCs w:val="28"/>
        </w:rPr>
        <w:t>;</w:t>
      </w:r>
      <w:r>
        <w:rPr>
          <w:color w:val="000000"/>
          <w:sz w:val="22"/>
        </w:rPr>
        <w:t xml:space="preserve"> ICD, International Classification of Diseases;</w:t>
      </w:r>
      <w:r>
        <w:rPr>
          <w:rFonts w:eastAsiaTheme="minorEastAsia" w:hint="eastAsia"/>
          <w:color w:val="000000"/>
          <w:sz w:val="22"/>
        </w:rPr>
        <w:t xml:space="preserve"> ATC, </w:t>
      </w:r>
      <w:r>
        <w:rPr>
          <w:rFonts w:eastAsiaTheme="minorEastAsia"/>
          <w:color w:val="000000"/>
          <w:sz w:val="22"/>
        </w:rPr>
        <w:t>Anatomical Therapeutic Chemical</w:t>
      </w:r>
      <w:r>
        <w:rPr>
          <w:rFonts w:eastAsiaTheme="minorEastAsia" w:hint="eastAsia"/>
          <w:color w:val="000000"/>
          <w:sz w:val="22"/>
        </w:rPr>
        <w:t xml:space="preserve">; PMDs, </w:t>
      </w:r>
      <w:r>
        <w:rPr>
          <w:rFonts w:eastAsiaTheme="minorEastAsia" w:hint="eastAsia"/>
          <w:kern w:val="2"/>
        </w:rPr>
        <w:t>Premenstrual disorders.</w:t>
      </w:r>
      <w:r>
        <w:rPr>
          <w:rFonts w:eastAsiaTheme="minorEastAsia"/>
          <w:color w:val="000000"/>
          <w:sz w:val="22"/>
        </w:rPr>
        <w:t xml:space="preserve"> </w:t>
      </w:r>
    </w:p>
    <w:p w14:paraId="16897108" w14:textId="77777777" w:rsidR="00B81906" w:rsidRDefault="00CE0779">
      <w:pPr>
        <w:rPr>
          <w:rFonts w:eastAsiaTheme="minorEastAsia"/>
          <w:b/>
          <w:bCs/>
          <w:kern w:val="2"/>
        </w:rPr>
      </w:pPr>
      <w:r>
        <w:rPr>
          <w:b/>
          <w:bCs/>
          <w:kern w:val="2"/>
        </w:rPr>
        <w:t>Table S</w:t>
      </w:r>
      <w:r>
        <w:rPr>
          <w:rFonts w:eastAsiaTheme="minorEastAsia" w:hint="eastAsia"/>
          <w:b/>
          <w:bCs/>
          <w:kern w:val="2"/>
        </w:rPr>
        <w:t>2</w:t>
      </w:r>
      <w:r>
        <w:rPr>
          <w:b/>
          <w:bCs/>
          <w:kern w:val="2"/>
        </w:rPr>
        <w:t xml:space="preserve">. Incidence rate ratios (IRRs) with 95% confidence intervals (CIs) of sick leave among women with premenstrual disorders (PMDs) </w:t>
      </w:r>
      <w:r>
        <w:rPr>
          <w:b/>
          <w:bCs/>
          <w:color w:val="000000"/>
          <w:szCs w:val="28"/>
        </w:rPr>
        <w:t>compared to women without PMDs</w:t>
      </w:r>
      <w:r>
        <w:rPr>
          <w:b/>
          <w:bCs/>
          <w:kern w:val="2"/>
        </w:rPr>
        <w:t xml:space="preserve"> stratified by diagnosis of depression and anxiety separately.</w:t>
      </w:r>
    </w:p>
    <w:p w14:paraId="16897109" w14:textId="77777777" w:rsidR="00B81906" w:rsidRDefault="00B81906">
      <w:pPr>
        <w:rPr>
          <w:b/>
          <w:bCs/>
          <w:color w:val="000000"/>
          <w:szCs w:val="28"/>
        </w:rPr>
      </w:pPr>
    </w:p>
    <w:tbl>
      <w:tblPr>
        <w:tblW w:w="6844" w:type="dxa"/>
        <w:tblLayout w:type="fixed"/>
        <w:tblLook w:val="04A0" w:firstRow="1" w:lastRow="0" w:firstColumn="1" w:lastColumn="0" w:noHBand="0" w:noVBand="1"/>
      </w:tblPr>
      <w:tblGrid>
        <w:gridCol w:w="1494"/>
        <w:gridCol w:w="1625"/>
        <w:gridCol w:w="1769"/>
        <w:gridCol w:w="1956"/>
      </w:tblGrid>
      <w:tr w:rsidR="00B81906" w14:paraId="1689710E" w14:textId="77777777" w:rsidTr="00B52C48">
        <w:trPr>
          <w:trHeight w:val="320"/>
        </w:trPr>
        <w:tc>
          <w:tcPr>
            <w:tcW w:w="1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0A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0B" w14:textId="77777777" w:rsidR="00B81906" w:rsidRDefault="00CE07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(I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0C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0D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13" w14:textId="77777777" w:rsidTr="00B52C48">
        <w:trPr>
          <w:trHeight w:val="620"/>
        </w:trPr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0F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10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11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IRR (95% CI)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12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IRR (95% CI) </w:t>
            </w:r>
          </w:p>
        </w:tc>
      </w:tr>
      <w:tr w:rsidR="00B81906" w14:paraId="16897117" w14:textId="77777777" w:rsidTr="00CE0779">
        <w:trPr>
          <w:trHeight w:val="3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14" w14:textId="77777777" w:rsidR="00B81906" w:rsidRDefault="00CE0779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epression diagnosi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15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16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1C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18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ou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19" w14:textId="77777777" w:rsidR="00B81906" w:rsidRDefault="00B8190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1A" w14:textId="77777777" w:rsidR="00B81906" w:rsidRDefault="00B81906">
            <w:pPr>
              <w:rPr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1B" w14:textId="77777777" w:rsidR="00B81906" w:rsidRDefault="00B81906">
            <w:pPr>
              <w:rPr>
                <w:sz w:val="22"/>
                <w:szCs w:val="22"/>
              </w:rPr>
            </w:pPr>
          </w:p>
        </w:tc>
      </w:tr>
      <w:tr w:rsidR="00B81906" w14:paraId="16897121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1D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1E" w14:textId="0B259DA0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400 (58.3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1F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0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26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2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3" w14:textId="3D1CA990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635 (77.6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4" w14:textId="71749953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32 (1.21-1.4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5" w14:textId="65E8424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29 (1.18-1.4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 w:rsidRPr="00E90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B81906" w14:paraId="1689712B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7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28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29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2A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130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C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D" w14:textId="2CDDAAA8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223 (118.3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E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2F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35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31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32" w14:textId="4EE8CA85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483 (143.6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33" w14:textId="53AE21D6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2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 w:rsidRPr="00E900A9">
              <w:rPr>
                <w:color w:val="000000"/>
                <w:sz w:val="22"/>
                <w:szCs w:val="22"/>
              </w:rPr>
              <w:t xml:space="preserve"> (1.08-1.3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34" w14:textId="5A55008F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19 (1.07-1.33)</w:t>
            </w:r>
          </w:p>
        </w:tc>
      </w:tr>
      <w:tr w:rsidR="00B81906" w14:paraId="16897139" w14:textId="77777777" w:rsidTr="00CE0779">
        <w:trPr>
          <w:trHeight w:val="3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36" w14:textId="77777777" w:rsidR="00B81906" w:rsidRPr="00E900A9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nxiety diagnosi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37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38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13E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3A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ou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3B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3C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3D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143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3F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0" w14:textId="0A03446C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602 (60.3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1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2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48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4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5" w14:textId="2767596C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781 (85.0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6" w14:textId="66700038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39 (1.29-1.5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 w:rsidRPr="00E90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7" w14:textId="71C56405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35 (1.25-1.46)</w:t>
            </w:r>
          </w:p>
        </w:tc>
      </w:tr>
      <w:tr w:rsidR="00B81906" w14:paraId="1689714D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9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4A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B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4C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152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14E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14F" w14:textId="3C9B0170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021 (108.26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150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151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57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153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154" w14:textId="2192F5A3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337 (142.96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155" w14:textId="1DE640CA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3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 w:rsidRPr="00E900A9">
              <w:rPr>
                <w:color w:val="000000"/>
                <w:sz w:val="22"/>
                <w:szCs w:val="22"/>
              </w:rPr>
              <w:t xml:space="preserve"> (1.15-1.47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156" w14:textId="25503F4E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29 (1.13-1.46)</w:t>
            </w:r>
          </w:p>
        </w:tc>
      </w:tr>
    </w:tbl>
    <w:p w14:paraId="13294DDA" w14:textId="77777777" w:rsidR="00B52C48" w:rsidRDefault="00B52C48">
      <w:pPr>
        <w:rPr>
          <w:color w:val="000000"/>
          <w:sz w:val="22"/>
        </w:rPr>
      </w:pPr>
    </w:p>
    <w:p w14:paraId="1689715A" w14:textId="4D6ABEDF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t xml:space="preserve">Abbreviations: N, number of events; </w:t>
      </w:r>
      <w:r>
        <w:rPr>
          <w:color w:val="000000"/>
          <w:sz w:val="20"/>
          <w:szCs w:val="20"/>
        </w:rPr>
        <w:t>IR, incidence rate</w:t>
      </w:r>
      <w:r>
        <w:rPr>
          <w:color w:val="000000"/>
          <w:sz w:val="22"/>
        </w:rPr>
        <w:t xml:space="preserve">; IRR, Incidence rate ratios; CI, confidence interval; PMDs, premenstrual disorder. </w:t>
      </w:r>
    </w:p>
    <w:p w14:paraId="1689715B" w14:textId="77777777" w:rsidR="00B81906" w:rsidRDefault="00CE0779">
      <w:pPr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 xml:space="preserve">a </w:t>
      </w:r>
      <w:r>
        <w:rPr>
          <w:bCs/>
          <w:sz w:val="20"/>
          <w:szCs w:val="20"/>
        </w:rPr>
        <w:t>Per 1000 person-years, unadjusted.</w:t>
      </w:r>
    </w:p>
    <w:p w14:paraId="1689715C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b</w:t>
      </w:r>
      <w:r>
        <w:rPr>
          <w:color w:val="000000"/>
          <w:sz w:val="22"/>
        </w:rPr>
        <w:t xml:space="preserve"> Estimates were adjusted for age.</w:t>
      </w:r>
    </w:p>
    <w:p w14:paraId="1689715D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c</w:t>
      </w:r>
      <w:r>
        <w:rPr>
          <w:color w:val="000000"/>
          <w:sz w:val="22"/>
        </w:rPr>
        <w:t xml:space="preserve"> Estimates were additionally adjusted for BMI, civil status, ACEs, education level, country of birth</w:t>
      </w:r>
      <w:r>
        <w:rPr>
          <w:rFonts w:eastAsia="SimSun" w:hint="eastAsia"/>
          <w:color w:val="000000"/>
          <w:sz w:val="22"/>
        </w:rPr>
        <w:t xml:space="preserve">, </w:t>
      </w:r>
      <w:r>
        <w:rPr>
          <w:color w:val="000000"/>
          <w:sz w:val="22"/>
        </w:rPr>
        <w:t>parity, smoke, alcohol assumption.</w:t>
      </w:r>
    </w:p>
    <w:p w14:paraId="1689715E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br w:type="page"/>
      </w:r>
    </w:p>
    <w:p w14:paraId="1689715F" w14:textId="1F973035" w:rsidR="00B81906" w:rsidRDefault="00CE0779">
      <w:pPr>
        <w:rPr>
          <w:b/>
          <w:bCs/>
          <w:color w:val="000000"/>
          <w:szCs w:val="28"/>
        </w:rPr>
      </w:pPr>
      <w:r>
        <w:rPr>
          <w:b/>
          <w:bCs/>
          <w:kern w:val="2"/>
        </w:rPr>
        <w:t>Table S</w:t>
      </w:r>
      <w:r>
        <w:rPr>
          <w:rFonts w:eastAsiaTheme="minorEastAsia" w:hint="eastAsia"/>
          <w:b/>
          <w:bCs/>
          <w:kern w:val="2"/>
        </w:rPr>
        <w:t>3</w:t>
      </w:r>
      <w:r>
        <w:rPr>
          <w:b/>
          <w:bCs/>
          <w:kern w:val="2"/>
        </w:rPr>
        <w:t xml:space="preserve">. Incidence rate ratios (IRRs) with 95% confidence intervals (CIs) of unemployment among women with premenstrual disorders (PMDs) </w:t>
      </w:r>
      <w:r>
        <w:rPr>
          <w:b/>
          <w:bCs/>
          <w:color w:val="000000"/>
          <w:szCs w:val="28"/>
        </w:rPr>
        <w:t>compared to women without PMDs</w:t>
      </w:r>
      <w:r>
        <w:rPr>
          <w:b/>
          <w:bCs/>
          <w:kern w:val="2"/>
        </w:rPr>
        <w:t xml:space="preserve"> stratified by diagnosis of depression and anxiety separately.</w:t>
      </w:r>
    </w:p>
    <w:p w14:paraId="16897160" w14:textId="77777777" w:rsidR="00B81906" w:rsidRDefault="00B81906">
      <w:pPr>
        <w:rPr>
          <w:b/>
          <w:bCs/>
          <w:color w:val="000000"/>
          <w:szCs w:val="28"/>
        </w:rPr>
      </w:pPr>
    </w:p>
    <w:tbl>
      <w:tblPr>
        <w:tblW w:w="6844" w:type="dxa"/>
        <w:tblLayout w:type="fixed"/>
        <w:tblLook w:val="04A0" w:firstRow="1" w:lastRow="0" w:firstColumn="1" w:lastColumn="0" w:noHBand="0" w:noVBand="1"/>
      </w:tblPr>
      <w:tblGrid>
        <w:gridCol w:w="1494"/>
        <w:gridCol w:w="1494"/>
        <w:gridCol w:w="1900"/>
        <w:gridCol w:w="1956"/>
      </w:tblGrid>
      <w:tr w:rsidR="00B81906" w14:paraId="16897165" w14:textId="77777777" w:rsidTr="00B52C48">
        <w:trPr>
          <w:trHeight w:val="320"/>
        </w:trPr>
        <w:tc>
          <w:tcPr>
            <w:tcW w:w="1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61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62" w14:textId="77777777" w:rsidR="00B81906" w:rsidRDefault="00CE07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(I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63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64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6A" w14:textId="77777777" w:rsidTr="00B52C48">
        <w:trPr>
          <w:trHeight w:val="620"/>
        </w:trPr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66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67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68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IRR (95% CI)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69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IRR (95% CI) </w:t>
            </w:r>
          </w:p>
        </w:tc>
      </w:tr>
      <w:tr w:rsidR="00B81906" w14:paraId="1689716E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6B" w14:textId="77777777" w:rsidR="00B81906" w:rsidRDefault="00CE0779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epression diag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6C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6D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73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6F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o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0" w14:textId="77777777" w:rsidR="00B81906" w:rsidRDefault="00B8190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1" w14:textId="77777777" w:rsidR="00B81906" w:rsidRDefault="00B81906">
            <w:pPr>
              <w:rPr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2" w14:textId="77777777" w:rsidR="00B81906" w:rsidRDefault="00B81906">
            <w:pPr>
              <w:rPr>
                <w:sz w:val="22"/>
                <w:szCs w:val="22"/>
              </w:rPr>
            </w:pPr>
          </w:p>
        </w:tc>
      </w:tr>
      <w:tr w:rsidR="00B81906" w14:paraId="16897178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4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5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1 (10.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6" w14:textId="77777777" w:rsidR="00B81906" w:rsidRDefault="00CE0779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7" w14:textId="77777777" w:rsidR="00B81906" w:rsidRDefault="00CE0779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7D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9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A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3 (12.9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B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 (1.09-1.5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C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3 (1.03-1.47)</w:t>
            </w:r>
          </w:p>
        </w:tc>
      </w:tr>
      <w:tr w:rsidR="00B81906" w14:paraId="16897182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7E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7F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80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81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187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83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84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0 (17.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85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86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8C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88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89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1 (16.1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8A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2 (0.8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hint="eastAsia"/>
                <w:color w:val="000000"/>
                <w:sz w:val="22"/>
                <w:szCs w:val="22"/>
              </w:rPr>
              <w:t>-1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8B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6 (0.82-1.36)</w:t>
            </w:r>
          </w:p>
        </w:tc>
      </w:tr>
      <w:tr w:rsidR="00B81906" w14:paraId="16897190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8D" w14:textId="77777777" w:rsidR="00B81906" w:rsidRDefault="00CE077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52C48">
              <w:rPr>
                <w:i/>
                <w:iCs/>
                <w:color w:val="000000"/>
                <w:sz w:val="22"/>
                <w:szCs w:val="22"/>
              </w:rPr>
              <w:t>Anxiety diag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8E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8F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95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1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ou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2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3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4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19A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6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7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8 (10.6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8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9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9F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B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C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4 (12.8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D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2 (1.12-1.5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9E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 (1.08-1.51)</w:t>
            </w:r>
          </w:p>
        </w:tc>
      </w:tr>
      <w:tr w:rsidR="00B81906" w14:paraId="168971A4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A0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A1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A2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A3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1A9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1A5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1A6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3 (17.76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1A7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1A8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AE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1AA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1AB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 (18.2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1AC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9 (0.83-1.42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1AD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6 (0.8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hint="eastAsia"/>
                <w:color w:val="000000"/>
                <w:sz w:val="22"/>
                <w:szCs w:val="22"/>
              </w:rPr>
              <w:t>-1.4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hint="eastAsia"/>
                <w:color w:val="000000"/>
                <w:sz w:val="22"/>
                <w:szCs w:val="22"/>
              </w:rPr>
              <w:t>)</w:t>
            </w:r>
          </w:p>
        </w:tc>
      </w:tr>
    </w:tbl>
    <w:p w14:paraId="564171FD" w14:textId="77777777" w:rsidR="00B52C48" w:rsidRDefault="00B52C48">
      <w:pPr>
        <w:rPr>
          <w:color w:val="000000"/>
          <w:sz w:val="22"/>
        </w:rPr>
      </w:pPr>
    </w:p>
    <w:p w14:paraId="168971B1" w14:textId="44AA59BD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t xml:space="preserve">Abbreviations: N, number of events; </w:t>
      </w:r>
      <w:r>
        <w:rPr>
          <w:color w:val="000000"/>
          <w:sz w:val="20"/>
          <w:szCs w:val="20"/>
        </w:rPr>
        <w:t>IR, incidence rate</w:t>
      </w:r>
      <w:r>
        <w:rPr>
          <w:color w:val="000000"/>
          <w:sz w:val="22"/>
        </w:rPr>
        <w:t xml:space="preserve">; IRR, Incidence rate ratios; CI, confidence interval; PMDs, premenstrual disorder. </w:t>
      </w:r>
    </w:p>
    <w:p w14:paraId="168971B2" w14:textId="77777777" w:rsidR="00B81906" w:rsidRDefault="00CE0779">
      <w:pPr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 xml:space="preserve">a </w:t>
      </w:r>
      <w:r>
        <w:rPr>
          <w:bCs/>
          <w:sz w:val="20"/>
          <w:szCs w:val="20"/>
        </w:rPr>
        <w:t>Per 1000 person-years, unadjusted.</w:t>
      </w:r>
    </w:p>
    <w:p w14:paraId="168971B3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b</w:t>
      </w:r>
      <w:r>
        <w:rPr>
          <w:color w:val="000000"/>
          <w:sz w:val="22"/>
        </w:rPr>
        <w:t xml:space="preserve"> Estimates were adjusted for age.</w:t>
      </w:r>
    </w:p>
    <w:p w14:paraId="168971B4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c</w:t>
      </w:r>
      <w:r>
        <w:rPr>
          <w:color w:val="000000"/>
          <w:sz w:val="22"/>
        </w:rPr>
        <w:t xml:space="preserve"> Estimates were additionally adjusted for BMI, civil status, ACEs, education level, country of birth</w:t>
      </w:r>
      <w:r>
        <w:rPr>
          <w:rFonts w:eastAsia="SimSun" w:hint="eastAsia"/>
          <w:color w:val="000000"/>
          <w:sz w:val="22"/>
        </w:rPr>
        <w:t xml:space="preserve">, </w:t>
      </w:r>
      <w:r>
        <w:rPr>
          <w:color w:val="000000"/>
          <w:sz w:val="22"/>
        </w:rPr>
        <w:t>parity, smoke, alcohol assumption.</w:t>
      </w:r>
    </w:p>
    <w:p w14:paraId="168971B5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br w:type="page"/>
      </w:r>
    </w:p>
    <w:p w14:paraId="168971B6" w14:textId="77777777" w:rsidR="00B81906" w:rsidRPr="00E900A9" w:rsidRDefault="00CE0779">
      <w:pPr>
        <w:rPr>
          <w:color w:val="000000"/>
          <w:sz w:val="22"/>
        </w:rPr>
      </w:pPr>
      <w:r>
        <w:rPr>
          <w:rFonts w:hint="eastAsia"/>
          <w:b/>
          <w:bCs/>
          <w:kern w:val="2"/>
        </w:rPr>
        <w:t>T</w:t>
      </w:r>
      <w:r>
        <w:rPr>
          <w:b/>
          <w:bCs/>
          <w:kern w:val="2"/>
        </w:rPr>
        <w:t>able S</w:t>
      </w:r>
      <w:r>
        <w:rPr>
          <w:rFonts w:eastAsiaTheme="minorEastAsia" w:hint="eastAsia"/>
          <w:b/>
          <w:bCs/>
          <w:kern w:val="2"/>
        </w:rPr>
        <w:t>4</w:t>
      </w:r>
      <w:r>
        <w:rPr>
          <w:b/>
          <w:bCs/>
          <w:kern w:val="2"/>
        </w:rPr>
        <w:t xml:space="preserve">. Incidence rate ratios (IRRs) with 95% confidence intervals (CIs) of sick leave among women with premenstrual disorders (PMDs) </w:t>
      </w:r>
      <w:r>
        <w:rPr>
          <w:b/>
          <w:bCs/>
          <w:color w:val="000000"/>
          <w:szCs w:val="28"/>
        </w:rPr>
        <w:t>compared to women without PMDs</w:t>
      </w:r>
      <w:r>
        <w:rPr>
          <w:b/>
          <w:bCs/>
          <w:kern w:val="2"/>
        </w:rPr>
        <w:t xml:space="preserve"> stratified by history of sick leave.</w:t>
      </w:r>
    </w:p>
    <w:p w14:paraId="168971B7" w14:textId="77777777" w:rsidR="00B81906" w:rsidRDefault="00B81906">
      <w:pPr>
        <w:rPr>
          <w:b/>
          <w:bCs/>
          <w:color w:val="000000"/>
          <w:szCs w:val="28"/>
        </w:rPr>
      </w:pPr>
    </w:p>
    <w:tbl>
      <w:tblPr>
        <w:tblW w:w="6844" w:type="dxa"/>
        <w:tblLayout w:type="fixed"/>
        <w:tblLook w:val="04A0" w:firstRow="1" w:lastRow="0" w:firstColumn="1" w:lastColumn="0" w:noHBand="0" w:noVBand="1"/>
      </w:tblPr>
      <w:tblGrid>
        <w:gridCol w:w="1494"/>
        <w:gridCol w:w="1494"/>
        <w:gridCol w:w="131"/>
        <w:gridCol w:w="1769"/>
        <w:gridCol w:w="1956"/>
      </w:tblGrid>
      <w:tr w:rsidR="00B81906" w14:paraId="168971BC" w14:textId="77777777" w:rsidTr="00B52C48">
        <w:trPr>
          <w:trHeight w:val="320"/>
        </w:trPr>
        <w:tc>
          <w:tcPr>
            <w:tcW w:w="1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B8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B9" w14:textId="77777777" w:rsidR="00B81906" w:rsidRDefault="00CE07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(I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BA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BB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C1" w14:textId="77777777" w:rsidTr="00B52C48">
        <w:trPr>
          <w:trHeight w:val="620"/>
        </w:trPr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BD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BE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BF" w14:textId="77777777" w:rsidR="00B81906" w:rsidRPr="00B52C48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52C48">
              <w:rPr>
                <w:b/>
                <w:bCs/>
                <w:color w:val="000000"/>
                <w:sz w:val="22"/>
                <w:szCs w:val="22"/>
              </w:rPr>
              <w:t>IRR (95% CI)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C0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B52C48">
              <w:rPr>
                <w:b/>
                <w:bCs/>
                <w:color w:val="000000"/>
                <w:sz w:val="22"/>
                <w:szCs w:val="22"/>
              </w:rPr>
              <w:t xml:space="preserve"> IRR (95% CI)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52C48" w14:paraId="3C5099B6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850353" w14:textId="3DC4E18D" w:rsidR="00B52C48" w:rsidRDefault="00B52C48" w:rsidP="00CE077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52C48">
              <w:rPr>
                <w:rFonts w:eastAsiaTheme="minorEastAsia" w:hint="eastAsia"/>
                <w:i/>
                <w:iCs/>
                <w:color w:val="000000"/>
                <w:sz w:val="22"/>
                <w:szCs w:val="22"/>
              </w:rPr>
              <w:t xml:space="preserve">History of </w:t>
            </w:r>
            <w:r w:rsidRPr="00B52C48">
              <w:rPr>
                <w:rFonts w:eastAsiaTheme="minorEastAsia"/>
                <w:i/>
                <w:iCs/>
                <w:color w:val="000000"/>
                <w:sz w:val="22"/>
                <w:szCs w:val="22"/>
              </w:rPr>
              <w:t>s</w:t>
            </w:r>
            <w:r w:rsidRPr="00B52C48">
              <w:rPr>
                <w:rFonts w:eastAsiaTheme="minorEastAsia" w:hint="eastAsia"/>
                <w:i/>
                <w:iCs/>
                <w:color w:val="000000"/>
                <w:sz w:val="22"/>
                <w:szCs w:val="22"/>
              </w:rPr>
              <w:t>ick leav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5DD6423" w14:textId="77777777" w:rsidR="00B52C48" w:rsidRDefault="00B52C48" w:rsidP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577C83" w14:textId="77777777" w:rsidR="00B52C48" w:rsidRDefault="00B52C48" w:rsidP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CA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C6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out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C7" w14:textId="77777777" w:rsidR="00B81906" w:rsidRDefault="00B8190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C8" w14:textId="77777777" w:rsidR="00B81906" w:rsidRDefault="00B81906">
            <w:pPr>
              <w:rPr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C9" w14:textId="77777777" w:rsidR="00B81906" w:rsidRDefault="00B81906">
            <w:pPr>
              <w:rPr>
                <w:sz w:val="22"/>
                <w:szCs w:val="22"/>
              </w:rPr>
            </w:pPr>
          </w:p>
        </w:tc>
      </w:tr>
      <w:tr w:rsidR="00B81906" w14:paraId="168971CF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CB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971CC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133 (189.1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971CD" w14:textId="77777777" w:rsidR="00B81906" w:rsidRDefault="00CE0779">
            <w:pPr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971CE" w14:textId="77777777" w:rsidR="00B81906" w:rsidRDefault="00CE0779">
            <w:pPr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D4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D0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971D1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5 (228.7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971D2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 (1.09-1.3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971D3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 (1.07-1.29)</w:t>
            </w:r>
          </w:p>
        </w:tc>
      </w:tr>
      <w:tr w:rsidR="00B81906" w14:paraId="168971D9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D5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ith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D6" w14:textId="77777777" w:rsidR="00B81906" w:rsidRDefault="00B819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D7" w14:textId="77777777" w:rsidR="00B81906" w:rsidRDefault="00B819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1D8" w14:textId="77777777" w:rsidR="00B81906" w:rsidRDefault="00B81906">
            <w:pPr>
              <w:rPr>
                <w:color w:val="000000"/>
                <w:sz w:val="22"/>
                <w:szCs w:val="22"/>
              </w:rPr>
            </w:pPr>
          </w:p>
        </w:tc>
      </w:tr>
      <w:tr w:rsidR="00B81906" w14:paraId="168971DE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1DA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8971DB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490 (253.12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8971DC" w14:textId="77777777" w:rsidR="00B81906" w:rsidRDefault="00CE0779">
            <w:pPr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8971DD" w14:textId="77777777" w:rsidR="00B81906" w:rsidRDefault="00CE0779">
            <w:pPr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1E3" w14:textId="77777777" w:rsidTr="00B52C48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1DF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971E0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3 (281.47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971E1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 (1.02-1.22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971E2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99-1.19)</w:t>
            </w:r>
          </w:p>
        </w:tc>
      </w:tr>
    </w:tbl>
    <w:p w14:paraId="66A3357E" w14:textId="77777777" w:rsidR="00B52C48" w:rsidRDefault="00B52C48">
      <w:pPr>
        <w:rPr>
          <w:color w:val="000000"/>
          <w:sz w:val="22"/>
        </w:rPr>
      </w:pPr>
    </w:p>
    <w:p w14:paraId="168971E5" w14:textId="3D4DA441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t xml:space="preserve">Abbreviations: N, number of events; </w:t>
      </w:r>
      <w:r>
        <w:rPr>
          <w:color w:val="000000"/>
          <w:sz w:val="20"/>
          <w:szCs w:val="20"/>
        </w:rPr>
        <w:t>IR, incidence rate</w:t>
      </w:r>
      <w:r>
        <w:rPr>
          <w:color w:val="000000"/>
          <w:sz w:val="22"/>
        </w:rPr>
        <w:t xml:space="preserve">; IRR, Incidence rate ratios; CI, confidence interval; PMDs, premenstrual disorder. </w:t>
      </w:r>
    </w:p>
    <w:p w14:paraId="168971E6" w14:textId="77777777" w:rsidR="00B81906" w:rsidRDefault="00CE0779">
      <w:pPr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 xml:space="preserve">a </w:t>
      </w:r>
      <w:r>
        <w:rPr>
          <w:bCs/>
          <w:sz w:val="20"/>
          <w:szCs w:val="20"/>
        </w:rPr>
        <w:t>Per 1000 person-years, unadjusted.</w:t>
      </w:r>
    </w:p>
    <w:p w14:paraId="168971E7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b</w:t>
      </w:r>
      <w:r>
        <w:rPr>
          <w:color w:val="000000"/>
          <w:sz w:val="22"/>
        </w:rPr>
        <w:t xml:space="preserve"> Estimates were adjusted for age.</w:t>
      </w:r>
    </w:p>
    <w:p w14:paraId="168971E8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c</w:t>
      </w:r>
      <w:r>
        <w:rPr>
          <w:color w:val="000000"/>
          <w:sz w:val="22"/>
        </w:rPr>
        <w:t xml:space="preserve"> Estimates were additionally adjusted for BMI, civil status, ACEs, education level, country of birth</w:t>
      </w:r>
      <w:r>
        <w:rPr>
          <w:rFonts w:eastAsia="SimSun" w:hint="eastAsia"/>
          <w:color w:val="000000"/>
          <w:sz w:val="22"/>
        </w:rPr>
        <w:t xml:space="preserve">, </w:t>
      </w:r>
      <w:r>
        <w:rPr>
          <w:color w:val="000000"/>
          <w:sz w:val="22"/>
        </w:rPr>
        <w:t>parity, smoke, alcohol assumption.</w:t>
      </w:r>
    </w:p>
    <w:p w14:paraId="168971E9" w14:textId="77777777" w:rsidR="00B81906" w:rsidRDefault="00B81906">
      <w:pPr>
        <w:rPr>
          <w:color w:val="000000"/>
          <w:sz w:val="22"/>
        </w:rPr>
        <w:sectPr w:rsidR="00B819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8971EA" w14:textId="2644A2A2" w:rsidR="00B81906" w:rsidRDefault="00CE0779">
      <w:pPr>
        <w:rPr>
          <w:b/>
          <w:bCs/>
          <w:kern w:val="2"/>
        </w:rPr>
      </w:pPr>
      <w:bookmarkStart w:id="0" w:name="OLE_LINK5"/>
      <w:bookmarkStart w:id="1" w:name="OLE_LINK6"/>
      <w:r>
        <w:rPr>
          <w:b/>
          <w:bCs/>
          <w:kern w:val="2"/>
        </w:rPr>
        <w:t>Table S</w:t>
      </w:r>
      <w:r>
        <w:rPr>
          <w:rFonts w:eastAsiaTheme="minorEastAsia" w:hint="eastAsia"/>
          <w:b/>
          <w:bCs/>
          <w:kern w:val="2"/>
        </w:rPr>
        <w:t>5</w:t>
      </w:r>
      <w:r>
        <w:rPr>
          <w:b/>
          <w:bCs/>
          <w:kern w:val="2"/>
        </w:rPr>
        <w:t>. Incidence rate ratios (IRRs) with 95% confidence intervals (CIs) of recurring work-related outcomes among women with premenstrual disorders (PMDs)</w:t>
      </w:r>
      <w:r>
        <w:rPr>
          <w:b/>
          <w:bCs/>
          <w:color w:val="000000"/>
          <w:szCs w:val="28"/>
        </w:rPr>
        <w:t xml:space="preserve"> compared to women without PMDs</w:t>
      </w:r>
      <w:r>
        <w:rPr>
          <w:b/>
          <w:bCs/>
          <w:kern w:val="2"/>
        </w:rPr>
        <w:t xml:space="preserve">. </w:t>
      </w:r>
    </w:p>
    <w:bookmarkEnd w:id="0"/>
    <w:bookmarkEnd w:id="1"/>
    <w:p w14:paraId="168971EB" w14:textId="77777777" w:rsidR="00B81906" w:rsidRDefault="00B81906">
      <w:pPr>
        <w:rPr>
          <w:color w:val="000000"/>
          <w:sz w:val="22"/>
        </w:rPr>
      </w:pP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985"/>
        <w:gridCol w:w="1003"/>
        <w:gridCol w:w="698"/>
        <w:gridCol w:w="1843"/>
        <w:gridCol w:w="2126"/>
      </w:tblGrid>
      <w:tr w:rsidR="00B81906" w14:paraId="168971F0" w14:textId="77777777" w:rsidTr="00E900A9">
        <w:trPr>
          <w:trHeight w:val="317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EC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ED" w14:textId="77777777" w:rsidR="00B81906" w:rsidRDefault="00CE07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(I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EE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EF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F5" w14:textId="77777777" w:rsidTr="00E900A9">
        <w:trPr>
          <w:trHeight w:val="614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F1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F2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F3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IRR (95% CI)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F4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IRR (95% CI) </w:t>
            </w:r>
          </w:p>
        </w:tc>
      </w:tr>
      <w:tr w:rsidR="00B81906" w14:paraId="168971F8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F6" w14:textId="77777777" w:rsidR="00B81906" w:rsidRDefault="00CE0779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nemployment</w:t>
            </w:r>
          </w:p>
        </w:tc>
        <w:tc>
          <w:tcPr>
            <w:tcW w:w="4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F7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FD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9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A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rFonts w:hint="eastAsia"/>
                <w:color w:val="000000"/>
                <w:sz w:val="22"/>
                <w:szCs w:val="22"/>
              </w:rPr>
              <w:t>511 (17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B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C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</w:tr>
      <w:tr w:rsidR="00B81906" w14:paraId="16897202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E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F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7 (2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0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2 (1.2</w:t>
            </w:r>
            <w:r w:rsidRPr="00E900A9">
              <w:rPr>
                <w:color w:val="000000"/>
                <w:sz w:val="22"/>
                <w:szCs w:val="22"/>
              </w:rPr>
              <w:t>0</w:t>
            </w:r>
            <w:r>
              <w:rPr>
                <w:rFonts w:hint="eastAsia"/>
                <w:color w:val="000000"/>
                <w:sz w:val="22"/>
                <w:szCs w:val="22"/>
              </w:rPr>
              <w:t>-1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1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 (1.15-1.4)</w:t>
            </w:r>
          </w:p>
        </w:tc>
      </w:tr>
      <w:tr w:rsidR="00B81906" w14:paraId="16897205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03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ck leave</w:t>
            </w:r>
          </w:p>
        </w:tc>
        <w:tc>
          <w:tcPr>
            <w:tcW w:w="4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04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20A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6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count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7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8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9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20F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B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C" w14:textId="321FE304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066 (9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D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E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</w:tr>
      <w:tr w:rsidR="00B81906" w14:paraId="16897214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0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1" w14:textId="0C54D2D8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838 (122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2" w14:textId="2D295966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3 (1.25-1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3" w14:textId="265768FC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24 (1.19-1.29)</w:t>
            </w:r>
          </w:p>
        </w:tc>
      </w:tr>
      <w:tr w:rsidR="00B81906" w14:paraId="16897219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5" w14:textId="77777777" w:rsidR="00B81906" w:rsidRDefault="00CE0779">
            <w:pPr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hort-term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ounts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216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7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8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21E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A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B" w14:textId="0263579A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768 (6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C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D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</w:tr>
      <w:tr w:rsidR="00B81906" w14:paraId="16897223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1F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0" w14:textId="3824706F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998 (86.4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1" w14:textId="68FA22B9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23 (1.17-1.2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2" w14:textId="5F13003A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17 (1.11-1.23)</w:t>
            </w:r>
          </w:p>
        </w:tc>
      </w:tr>
      <w:tr w:rsidR="00B81906" w14:paraId="16897228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24" w14:textId="77777777" w:rsidR="00B81906" w:rsidRDefault="00CE0779">
            <w:pPr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Long-term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ounts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225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26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27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22D" w14:textId="77777777" w:rsidTr="00B52C48">
        <w:trPr>
          <w:trHeight w:val="31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9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A" w14:textId="76FC95EC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298 (23.4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B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C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</w:tr>
      <w:tr w:rsidR="00B81906" w14:paraId="16897232" w14:textId="77777777" w:rsidTr="00B52C48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22E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22F" w14:textId="53106B4E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840 (36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230" w14:textId="37F170D2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52 (1.41-1.6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231" w14:textId="4481E7D4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45 (1.34-1.57)</w:t>
            </w:r>
          </w:p>
        </w:tc>
      </w:tr>
    </w:tbl>
    <w:p w14:paraId="4B6DBC4D" w14:textId="77777777" w:rsidR="00B52C48" w:rsidRDefault="00B52C48">
      <w:pPr>
        <w:rPr>
          <w:color w:val="000000"/>
          <w:sz w:val="22"/>
        </w:rPr>
      </w:pPr>
    </w:p>
    <w:p w14:paraId="16897235" w14:textId="1E48017C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t xml:space="preserve">Abbreviations: N, number of recurring work-related events; </w:t>
      </w:r>
      <w:r>
        <w:rPr>
          <w:color w:val="000000"/>
          <w:sz w:val="20"/>
          <w:szCs w:val="20"/>
        </w:rPr>
        <w:t>IR, incidence rate</w:t>
      </w:r>
      <w:r>
        <w:rPr>
          <w:color w:val="000000"/>
          <w:sz w:val="22"/>
        </w:rPr>
        <w:t xml:space="preserve">; IRR, Incidence rate ratios; CI, confidence interval; PMDs, premenstrual disorder. </w:t>
      </w:r>
    </w:p>
    <w:p w14:paraId="16897236" w14:textId="77777777" w:rsidR="00B81906" w:rsidRDefault="00CE0779">
      <w:pPr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 xml:space="preserve">a </w:t>
      </w:r>
      <w:r>
        <w:rPr>
          <w:bCs/>
          <w:sz w:val="20"/>
          <w:szCs w:val="20"/>
        </w:rPr>
        <w:t>Per 1000 person-years, unadjusted.</w:t>
      </w:r>
    </w:p>
    <w:p w14:paraId="16897237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b</w:t>
      </w:r>
      <w:r>
        <w:rPr>
          <w:color w:val="000000"/>
          <w:sz w:val="22"/>
        </w:rPr>
        <w:t xml:space="preserve"> Estimates were adjusted for age.</w:t>
      </w:r>
    </w:p>
    <w:p w14:paraId="16897238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c</w:t>
      </w:r>
      <w:r>
        <w:rPr>
          <w:color w:val="000000"/>
          <w:sz w:val="22"/>
        </w:rPr>
        <w:t xml:space="preserve"> Estimates were additionally adjusted for BMI, civil status, ACEs, education level, country of birth</w:t>
      </w:r>
      <w:r>
        <w:rPr>
          <w:rFonts w:eastAsia="SimSun" w:hint="eastAsia"/>
          <w:color w:val="000000"/>
          <w:sz w:val="22"/>
        </w:rPr>
        <w:t xml:space="preserve">, </w:t>
      </w:r>
      <w:r>
        <w:rPr>
          <w:color w:val="000000"/>
          <w:sz w:val="22"/>
        </w:rPr>
        <w:t>parity, smoke, alcohol assumption.</w:t>
      </w:r>
    </w:p>
    <w:p w14:paraId="16897239" w14:textId="46A78B0E" w:rsidR="00B81906" w:rsidRDefault="00CE0779">
      <w:pPr>
        <w:rPr>
          <w:color w:val="000000"/>
          <w:sz w:val="22"/>
        </w:rPr>
      </w:pPr>
      <w:r>
        <w:rPr>
          <w:rFonts w:eastAsia="SimSun" w:hint="eastAsia"/>
          <w:color w:val="000000"/>
          <w:sz w:val="22"/>
          <w:vertAlign w:val="superscript"/>
        </w:rPr>
        <w:t>d</w:t>
      </w:r>
      <w:r>
        <w:rPr>
          <w:color w:val="000000"/>
          <w:sz w:val="22"/>
        </w:rPr>
        <w:t xml:space="preserve"> </w:t>
      </w:r>
      <w:r>
        <w:rPr>
          <w:color w:val="000000"/>
          <w:sz w:val="22"/>
          <w:lang w:val="en-GB"/>
        </w:rPr>
        <w:t>Total number of episodes for</w:t>
      </w:r>
      <w:r>
        <w:rPr>
          <w:color w:val="000000"/>
          <w:sz w:val="22"/>
        </w:rPr>
        <w:t xml:space="preserve"> sick leave was less than 90 days.</w:t>
      </w:r>
    </w:p>
    <w:p w14:paraId="1689723A" w14:textId="248E662A" w:rsidR="00B81906" w:rsidRDefault="00CE0779">
      <w:pPr>
        <w:rPr>
          <w:color w:val="000000"/>
          <w:sz w:val="22"/>
        </w:rPr>
      </w:pPr>
      <w:r>
        <w:rPr>
          <w:rFonts w:eastAsia="SimSun" w:hint="eastAsia"/>
          <w:color w:val="000000"/>
          <w:sz w:val="22"/>
          <w:vertAlign w:val="superscript"/>
        </w:rPr>
        <w:t>e</w:t>
      </w:r>
      <w:r>
        <w:rPr>
          <w:color w:val="000000"/>
          <w:sz w:val="22"/>
        </w:rPr>
        <w:t xml:space="preserve"> </w:t>
      </w:r>
      <w:r>
        <w:rPr>
          <w:color w:val="000000"/>
          <w:sz w:val="22"/>
          <w:lang w:val="en-GB"/>
        </w:rPr>
        <w:t>Total number of episodes for</w:t>
      </w:r>
      <w:r>
        <w:rPr>
          <w:color w:val="000000"/>
          <w:sz w:val="22"/>
        </w:rPr>
        <w:t xml:space="preserve"> sick leave was greater than or equal to 90 days.</w:t>
      </w:r>
    </w:p>
    <w:p w14:paraId="1689723B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br w:type="page"/>
      </w:r>
    </w:p>
    <w:p w14:paraId="1689723C" w14:textId="336C081F" w:rsidR="00B81906" w:rsidRDefault="00CE0779">
      <w:pPr>
        <w:rPr>
          <w:b/>
          <w:bCs/>
          <w:color w:val="000000"/>
          <w:szCs w:val="28"/>
        </w:rPr>
      </w:pPr>
      <w:r>
        <w:rPr>
          <w:b/>
          <w:bCs/>
          <w:kern w:val="2"/>
        </w:rPr>
        <w:t>Table S</w:t>
      </w:r>
      <w:r>
        <w:rPr>
          <w:rFonts w:eastAsiaTheme="minorEastAsia" w:hint="eastAsia"/>
          <w:b/>
          <w:bCs/>
          <w:kern w:val="2"/>
        </w:rPr>
        <w:t>6</w:t>
      </w:r>
      <w:r>
        <w:rPr>
          <w:b/>
          <w:bCs/>
          <w:kern w:val="2"/>
        </w:rPr>
        <w:t xml:space="preserve">. Incidence rate ratios (IRRs) with 95% confidence intervals (CIs) of sick leave and </w:t>
      </w:r>
      <w:r>
        <w:rPr>
          <w:rFonts w:hint="eastAsia"/>
          <w:b/>
          <w:bCs/>
          <w:kern w:val="2"/>
        </w:rPr>
        <w:t>unemployment</w:t>
      </w:r>
      <w:r>
        <w:rPr>
          <w:b/>
          <w:bCs/>
          <w:kern w:val="2"/>
        </w:rPr>
        <w:t xml:space="preserve"> among women with premenstrual disorders (PMDs) confirmed by both clinical diagnosis and questionnaire assessment, compared to women without PMDs</w:t>
      </w:r>
      <w:r>
        <w:rPr>
          <w:b/>
          <w:bCs/>
          <w:color w:val="000000"/>
          <w:szCs w:val="28"/>
        </w:rPr>
        <w:t>.</w:t>
      </w:r>
    </w:p>
    <w:p w14:paraId="1689723D" w14:textId="77777777" w:rsidR="00B81906" w:rsidRDefault="00B81906">
      <w:pPr>
        <w:rPr>
          <w:b/>
          <w:bCs/>
          <w:color w:val="000000"/>
          <w:szCs w:val="28"/>
        </w:rPr>
      </w:pPr>
    </w:p>
    <w:tbl>
      <w:tblPr>
        <w:tblW w:w="7371" w:type="dxa"/>
        <w:tblLayout w:type="fixed"/>
        <w:tblLook w:val="04A0" w:firstRow="1" w:lastRow="0" w:firstColumn="1" w:lastColumn="0" w:noHBand="0" w:noVBand="1"/>
      </w:tblPr>
      <w:tblGrid>
        <w:gridCol w:w="1716"/>
        <w:gridCol w:w="1272"/>
        <w:gridCol w:w="444"/>
        <w:gridCol w:w="1927"/>
        <w:gridCol w:w="2012"/>
      </w:tblGrid>
      <w:tr w:rsidR="00B81906" w14:paraId="16897242" w14:textId="77777777" w:rsidTr="00E900A9">
        <w:trPr>
          <w:trHeight w:val="342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23E" w14:textId="77777777" w:rsidR="00B81906" w:rsidRDefault="00CE0779">
            <w:pP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23F" w14:textId="77777777" w:rsidR="00B81906" w:rsidRDefault="00CE0779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I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240" w14:textId="77777777" w:rsidR="00B81906" w:rsidRDefault="00CE0779">
            <w:pPr>
              <w:jc w:val="both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241" w14:textId="77777777" w:rsidR="00B81906" w:rsidRDefault="00CE0779">
            <w:pPr>
              <w:jc w:val="both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247" w14:textId="77777777" w:rsidTr="00CE0779">
        <w:trPr>
          <w:trHeight w:val="642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16897243" w14:textId="77777777" w:rsidR="00B81906" w:rsidRDefault="00CE0779">
            <w:pP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16897244" w14:textId="77777777" w:rsidR="00B81906" w:rsidRDefault="00CE0779">
            <w:pP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16897245" w14:textId="77777777" w:rsidR="00B81906" w:rsidRDefault="00CE0779">
            <w:pPr>
              <w:jc w:val="both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RR (95% CI) 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16897246" w14:textId="77777777" w:rsidR="00B81906" w:rsidRDefault="00CE0779">
            <w:pPr>
              <w:jc w:val="both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RR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(95% CI) </w:t>
            </w:r>
          </w:p>
        </w:tc>
      </w:tr>
      <w:tr w:rsidR="00B81906" w14:paraId="1689724A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48" w14:textId="77777777" w:rsidR="00B81906" w:rsidRDefault="00CE0779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ck leave</w:t>
            </w:r>
          </w:p>
        </w:tc>
        <w:tc>
          <w:tcPr>
            <w:tcW w:w="43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49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24F" w14:textId="77777777" w:rsidTr="00E900A9">
        <w:trPr>
          <w:trHeight w:val="34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4B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4C" w14:textId="23F19741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623 (65.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24D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24E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254" w14:textId="77777777" w:rsidTr="00E900A9">
        <w:trPr>
          <w:trHeight w:val="34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50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51" w14:textId="0644711C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05 (137.9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52" w14:textId="0AB3E025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99 (1.64-2.4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53" w14:textId="397346C2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97 (1.63-2.4</w:t>
            </w:r>
            <w:r>
              <w:rPr>
                <w:color w:val="000000"/>
                <w:sz w:val="22"/>
                <w:szCs w:val="22"/>
              </w:rPr>
              <w:t>0</w:t>
            </w:r>
            <w:r w:rsidRPr="00E90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B81906" w14:paraId="16897257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55" w14:textId="77777777" w:rsidR="00B81906" w:rsidRPr="00B52C48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C48">
              <w:rPr>
                <w:b/>
                <w:bCs/>
                <w:color w:val="000000"/>
                <w:sz w:val="22"/>
                <w:szCs w:val="22"/>
              </w:rPr>
              <w:t>Unemployment</w:t>
            </w:r>
          </w:p>
        </w:tc>
        <w:tc>
          <w:tcPr>
            <w:tcW w:w="4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56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25C" w14:textId="77777777" w:rsidTr="00E900A9">
        <w:trPr>
          <w:trHeight w:val="364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58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59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rFonts w:hint="eastAsia"/>
                <w:color w:val="000000"/>
                <w:sz w:val="22"/>
                <w:szCs w:val="22"/>
              </w:rPr>
              <w:t>251 (11.58)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9725A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9725B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261" w14:textId="77777777" w:rsidTr="00E900A9">
        <w:trPr>
          <w:trHeight w:val="364"/>
        </w:trPr>
        <w:tc>
          <w:tcPr>
            <w:tcW w:w="17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9725D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1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9725E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 (13.36)</w:t>
            </w:r>
          </w:p>
        </w:tc>
        <w:tc>
          <w:tcPr>
            <w:tcW w:w="19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9725F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</w:t>
            </w:r>
            <w:r w:rsidRPr="00E900A9">
              <w:rPr>
                <w:color w:val="000000"/>
                <w:sz w:val="22"/>
                <w:szCs w:val="22"/>
              </w:rPr>
              <w:t>0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(0.96-1.76)</w:t>
            </w:r>
          </w:p>
        </w:tc>
        <w:tc>
          <w:tcPr>
            <w:tcW w:w="20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97260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 (0.95-1.73)</w:t>
            </w:r>
          </w:p>
        </w:tc>
      </w:tr>
    </w:tbl>
    <w:p w14:paraId="12B72FD9" w14:textId="77777777" w:rsidR="00B52C48" w:rsidRDefault="00B52C48">
      <w:pPr>
        <w:rPr>
          <w:color w:val="000000"/>
          <w:sz w:val="22"/>
        </w:rPr>
      </w:pPr>
    </w:p>
    <w:p w14:paraId="16897263" w14:textId="4BDDB009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t xml:space="preserve">Abbreviations: N, number of events; </w:t>
      </w:r>
      <w:r>
        <w:rPr>
          <w:color w:val="000000"/>
          <w:sz w:val="20"/>
          <w:szCs w:val="20"/>
        </w:rPr>
        <w:t>IR, incidence rate</w:t>
      </w:r>
      <w:r>
        <w:rPr>
          <w:color w:val="000000"/>
          <w:sz w:val="22"/>
        </w:rPr>
        <w:t xml:space="preserve">; IRR, Incidence rate ratios; CI, confidence interval; PMDs, premenstrual disorder. </w:t>
      </w:r>
    </w:p>
    <w:p w14:paraId="16897264" w14:textId="77777777" w:rsidR="00B81906" w:rsidRDefault="00CE0779">
      <w:pPr>
        <w:rPr>
          <w:bCs/>
          <w:sz w:val="22"/>
          <w:szCs w:val="22"/>
        </w:rPr>
      </w:pPr>
      <w:r>
        <w:rPr>
          <w:bCs/>
          <w:sz w:val="22"/>
          <w:szCs w:val="22"/>
          <w:vertAlign w:val="superscript"/>
        </w:rPr>
        <w:t xml:space="preserve">a </w:t>
      </w:r>
      <w:r>
        <w:rPr>
          <w:bCs/>
          <w:sz w:val="22"/>
          <w:szCs w:val="22"/>
        </w:rPr>
        <w:t>Per 1000 person-years, unadjusted.</w:t>
      </w:r>
    </w:p>
    <w:p w14:paraId="16897265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b</w:t>
      </w:r>
      <w:r>
        <w:rPr>
          <w:color w:val="000000"/>
          <w:sz w:val="22"/>
        </w:rPr>
        <w:t xml:space="preserve"> Estimates were adjusted for age.</w:t>
      </w:r>
    </w:p>
    <w:p w14:paraId="16897266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c</w:t>
      </w:r>
      <w:r>
        <w:rPr>
          <w:color w:val="000000"/>
          <w:sz w:val="22"/>
        </w:rPr>
        <w:t xml:space="preserve"> Estimates were additionally adjusted for BMI, civil status, ACEs, education level, country of birth</w:t>
      </w:r>
      <w:r>
        <w:rPr>
          <w:rFonts w:eastAsia="SimSun" w:hint="eastAsia"/>
          <w:color w:val="000000"/>
          <w:sz w:val="22"/>
        </w:rPr>
        <w:t xml:space="preserve">, </w:t>
      </w:r>
      <w:r>
        <w:rPr>
          <w:color w:val="000000"/>
          <w:sz w:val="22"/>
        </w:rPr>
        <w:t>parity, smoke, alcohol assumption.</w:t>
      </w:r>
    </w:p>
    <w:p w14:paraId="16897267" w14:textId="77777777" w:rsidR="00B81906" w:rsidRDefault="00B81906">
      <w:pPr>
        <w:rPr>
          <w:color w:val="000000"/>
          <w:sz w:val="22"/>
        </w:rPr>
      </w:pPr>
    </w:p>
    <w:sectPr w:rsidR="00B8190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E3C15B" w14:textId="77777777" w:rsidR="00116C05" w:rsidRDefault="00116C05" w:rsidP="00B52C48">
      <w:pPr>
        <w:spacing w:after="0" w:line="240" w:lineRule="auto"/>
      </w:pPr>
      <w:r>
        <w:separator/>
      </w:r>
    </w:p>
  </w:endnote>
  <w:endnote w:type="continuationSeparator" w:id="0">
    <w:p w14:paraId="20D06F5B" w14:textId="77777777" w:rsidR="00116C05" w:rsidRDefault="00116C05" w:rsidP="00B52C48">
      <w:pPr>
        <w:spacing w:after="0" w:line="240" w:lineRule="auto"/>
      </w:pPr>
      <w:r>
        <w:continuationSeparator/>
      </w:r>
    </w:p>
  </w:endnote>
  <w:endnote w:type="continuationNotice" w:id="1">
    <w:p w14:paraId="0AC1A782" w14:textId="77777777" w:rsidR="006F5C52" w:rsidRDefault="006F5C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BC2643" w14:textId="77777777" w:rsidR="00B52C48" w:rsidRDefault="00B52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5DEAD8" w14:textId="77777777" w:rsidR="00116C05" w:rsidRDefault="00116C05" w:rsidP="00B52C48">
      <w:pPr>
        <w:spacing w:after="0" w:line="240" w:lineRule="auto"/>
      </w:pPr>
      <w:r>
        <w:separator/>
      </w:r>
    </w:p>
  </w:footnote>
  <w:footnote w:type="continuationSeparator" w:id="0">
    <w:p w14:paraId="6BE473E7" w14:textId="77777777" w:rsidR="00116C05" w:rsidRDefault="00116C05" w:rsidP="00B52C48">
      <w:pPr>
        <w:spacing w:after="0" w:line="240" w:lineRule="auto"/>
      </w:pPr>
      <w:r>
        <w:continuationSeparator/>
      </w:r>
    </w:p>
  </w:footnote>
  <w:footnote w:type="continuationNotice" w:id="1">
    <w:p w14:paraId="2BF7949B" w14:textId="77777777" w:rsidR="006F5C52" w:rsidRDefault="006F5C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ytzQwNDQzNLQwNjdV0lEKTi0uzszPAykwrAUAHBRaGCwAAAA="/>
  </w:docVars>
  <w:rsids>
    <w:rsidRoot w:val="00A946A9"/>
    <w:rsid w:val="00000640"/>
    <w:rsid w:val="0000217E"/>
    <w:rsid w:val="00003409"/>
    <w:rsid w:val="000068C2"/>
    <w:rsid w:val="00010388"/>
    <w:rsid w:val="00010727"/>
    <w:rsid w:val="00012DBD"/>
    <w:rsid w:val="00015156"/>
    <w:rsid w:val="000156B7"/>
    <w:rsid w:val="000178B3"/>
    <w:rsid w:val="000269DF"/>
    <w:rsid w:val="0002742A"/>
    <w:rsid w:val="00027EB5"/>
    <w:rsid w:val="000346FF"/>
    <w:rsid w:val="00040749"/>
    <w:rsid w:val="00042E63"/>
    <w:rsid w:val="00043B61"/>
    <w:rsid w:val="0004441A"/>
    <w:rsid w:val="0004587B"/>
    <w:rsid w:val="0005112E"/>
    <w:rsid w:val="00054CC4"/>
    <w:rsid w:val="0005573F"/>
    <w:rsid w:val="00055EE9"/>
    <w:rsid w:val="00060493"/>
    <w:rsid w:val="0006416D"/>
    <w:rsid w:val="000662A9"/>
    <w:rsid w:val="00073B9A"/>
    <w:rsid w:val="0008084E"/>
    <w:rsid w:val="000817E6"/>
    <w:rsid w:val="00084823"/>
    <w:rsid w:val="000854A5"/>
    <w:rsid w:val="0008781C"/>
    <w:rsid w:val="00090538"/>
    <w:rsid w:val="00094921"/>
    <w:rsid w:val="00095694"/>
    <w:rsid w:val="000A2F1E"/>
    <w:rsid w:val="000B6709"/>
    <w:rsid w:val="000B7CE5"/>
    <w:rsid w:val="000D0959"/>
    <w:rsid w:val="000D30E4"/>
    <w:rsid w:val="000D7AB7"/>
    <w:rsid w:val="000E0430"/>
    <w:rsid w:val="000E084D"/>
    <w:rsid w:val="000E2AFE"/>
    <w:rsid w:val="000E3B13"/>
    <w:rsid w:val="000E417E"/>
    <w:rsid w:val="000F640D"/>
    <w:rsid w:val="00104688"/>
    <w:rsid w:val="001054FD"/>
    <w:rsid w:val="00106128"/>
    <w:rsid w:val="001070E0"/>
    <w:rsid w:val="00111743"/>
    <w:rsid w:val="00111F42"/>
    <w:rsid w:val="00115D5A"/>
    <w:rsid w:val="00116C05"/>
    <w:rsid w:val="0011714B"/>
    <w:rsid w:val="00120869"/>
    <w:rsid w:val="001236F2"/>
    <w:rsid w:val="00127042"/>
    <w:rsid w:val="0013172E"/>
    <w:rsid w:val="00135E68"/>
    <w:rsid w:val="00137EAC"/>
    <w:rsid w:val="001438B3"/>
    <w:rsid w:val="00156D19"/>
    <w:rsid w:val="001646C9"/>
    <w:rsid w:val="00166F89"/>
    <w:rsid w:val="00167C37"/>
    <w:rsid w:val="00172190"/>
    <w:rsid w:val="0017750D"/>
    <w:rsid w:val="00190A2D"/>
    <w:rsid w:val="001915C0"/>
    <w:rsid w:val="001916F9"/>
    <w:rsid w:val="00193268"/>
    <w:rsid w:val="0019750A"/>
    <w:rsid w:val="001A5FCF"/>
    <w:rsid w:val="001A7528"/>
    <w:rsid w:val="001B40EC"/>
    <w:rsid w:val="001B42A6"/>
    <w:rsid w:val="001C1B8F"/>
    <w:rsid w:val="001C7482"/>
    <w:rsid w:val="001D06AB"/>
    <w:rsid w:val="001D28B4"/>
    <w:rsid w:val="001D5EDA"/>
    <w:rsid w:val="001E0960"/>
    <w:rsid w:val="001E129D"/>
    <w:rsid w:val="0020292A"/>
    <w:rsid w:val="00203CF0"/>
    <w:rsid w:val="002047F1"/>
    <w:rsid w:val="00204C25"/>
    <w:rsid w:val="00211211"/>
    <w:rsid w:val="00211824"/>
    <w:rsid w:val="00227195"/>
    <w:rsid w:val="00231E11"/>
    <w:rsid w:val="0023220A"/>
    <w:rsid w:val="00232F7A"/>
    <w:rsid w:val="00234000"/>
    <w:rsid w:val="0024081A"/>
    <w:rsid w:val="0024339E"/>
    <w:rsid w:val="00245E94"/>
    <w:rsid w:val="00245EC2"/>
    <w:rsid w:val="00247CE7"/>
    <w:rsid w:val="00250F38"/>
    <w:rsid w:val="00252316"/>
    <w:rsid w:val="002537DD"/>
    <w:rsid w:val="00256169"/>
    <w:rsid w:val="00257F8C"/>
    <w:rsid w:val="00260AE4"/>
    <w:rsid w:val="00261C36"/>
    <w:rsid w:val="00262340"/>
    <w:rsid w:val="002767C0"/>
    <w:rsid w:val="00284503"/>
    <w:rsid w:val="0029248B"/>
    <w:rsid w:val="002945BF"/>
    <w:rsid w:val="00296304"/>
    <w:rsid w:val="0029698E"/>
    <w:rsid w:val="00297915"/>
    <w:rsid w:val="002A49A4"/>
    <w:rsid w:val="002A4A3F"/>
    <w:rsid w:val="002A73EE"/>
    <w:rsid w:val="002B05B6"/>
    <w:rsid w:val="002B0BFB"/>
    <w:rsid w:val="002B2FD9"/>
    <w:rsid w:val="002B4F82"/>
    <w:rsid w:val="002B7CF5"/>
    <w:rsid w:val="002C0475"/>
    <w:rsid w:val="002C1F67"/>
    <w:rsid w:val="002D4DEE"/>
    <w:rsid w:val="002E700B"/>
    <w:rsid w:val="002F0265"/>
    <w:rsid w:val="002F06DE"/>
    <w:rsid w:val="002F14B6"/>
    <w:rsid w:val="00301CB4"/>
    <w:rsid w:val="00306D6E"/>
    <w:rsid w:val="003109B7"/>
    <w:rsid w:val="003213C4"/>
    <w:rsid w:val="00324839"/>
    <w:rsid w:val="00324F74"/>
    <w:rsid w:val="003259C1"/>
    <w:rsid w:val="00340CA5"/>
    <w:rsid w:val="00342715"/>
    <w:rsid w:val="003454DE"/>
    <w:rsid w:val="0034701F"/>
    <w:rsid w:val="00347A36"/>
    <w:rsid w:val="00355B8A"/>
    <w:rsid w:val="00355D02"/>
    <w:rsid w:val="00356A08"/>
    <w:rsid w:val="003601D4"/>
    <w:rsid w:val="0036177B"/>
    <w:rsid w:val="00366BF0"/>
    <w:rsid w:val="00366C28"/>
    <w:rsid w:val="003740FA"/>
    <w:rsid w:val="00377C1C"/>
    <w:rsid w:val="003A10B1"/>
    <w:rsid w:val="003A214C"/>
    <w:rsid w:val="003B055B"/>
    <w:rsid w:val="003B429D"/>
    <w:rsid w:val="003C085A"/>
    <w:rsid w:val="003C11D1"/>
    <w:rsid w:val="003D4859"/>
    <w:rsid w:val="003F58B2"/>
    <w:rsid w:val="00400A5D"/>
    <w:rsid w:val="0040229C"/>
    <w:rsid w:val="00406428"/>
    <w:rsid w:val="00411D90"/>
    <w:rsid w:val="00414287"/>
    <w:rsid w:val="00416FEF"/>
    <w:rsid w:val="00421216"/>
    <w:rsid w:val="00423A56"/>
    <w:rsid w:val="00425270"/>
    <w:rsid w:val="004254F2"/>
    <w:rsid w:val="004277C1"/>
    <w:rsid w:val="00430F7E"/>
    <w:rsid w:val="00431608"/>
    <w:rsid w:val="00432FE0"/>
    <w:rsid w:val="00434567"/>
    <w:rsid w:val="00436BFA"/>
    <w:rsid w:val="00436F47"/>
    <w:rsid w:val="00440FFC"/>
    <w:rsid w:val="0045379D"/>
    <w:rsid w:val="004542ED"/>
    <w:rsid w:val="0045726D"/>
    <w:rsid w:val="00460468"/>
    <w:rsid w:val="00464586"/>
    <w:rsid w:val="00474F44"/>
    <w:rsid w:val="0047738B"/>
    <w:rsid w:val="00487C3B"/>
    <w:rsid w:val="00490322"/>
    <w:rsid w:val="00491768"/>
    <w:rsid w:val="00492AB7"/>
    <w:rsid w:val="00494281"/>
    <w:rsid w:val="004A4330"/>
    <w:rsid w:val="004B21F8"/>
    <w:rsid w:val="004B524C"/>
    <w:rsid w:val="004C31B9"/>
    <w:rsid w:val="004C4F54"/>
    <w:rsid w:val="004C570B"/>
    <w:rsid w:val="004C5ECB"/>
    <w:rsid w:val="004D28CF"/>
    <w:rsid w:val="004E0E79"/>
    <w:rsid w:val="004E0F12"/>
    <w:rsid w:val="004E1664"/>
    <w:rsid w:val="004E2A49"/>
    <w:rsid w:val="004E3F12"/>
    <w:rsid w:val="004E40D6"/>
    <w:rsid w:val="004F2FDD"/>
    <w:rsid w:val="005070F4"/>
    <w:rsid w:val="005070FC"/>
    <w:rsid w:val="00511916"/>
    <w:rsid w:val="00512343"/>
    <w:rsid w:val="00513329"/>
    <w:rsid w:val="0051420B"/>
    <w:rsid w:val="00516DE7"/>
    <w:rsid w:val="00516F96"/>
    <w:rsid w:val="00523B2E"/>
    <w:rsid w:val="00531B77"/>
    <w:rsid w:val="00534CFE"/>
    <w:rsid w:val="0054036C"/>
    <w:rsid w:val="00543607"/>
    <w:rsid w:val="005500B5"/>
    <w:rsid w:val="005526CE"/>
    <w:rsid w:val="00553C7C"/>
    <w:rsid w:val="00556660"/>
    <w:rsid w:val="00560A41"/>
    <w:rsid w:val="00567077"/>
    <w:rsid w:val="0057046C"/>
    <w:rsid w:val="00571BC0"/>
    <w:rsid w:val="00575F32"/>
    <w:rsid w:val="005816D6"/>
    <w:rsid w:val="00586506"/>
    <w:rsid w:val="00587426"/>
    <w:rsid w:val="005900EE"/>
    <w:rsid w:val="00595C68"/>
    <w:rsid w:val="005A761E"/>
    <w:rsid w:val="005B02B9"/>
    <w:rsid w:val="005C1EFC"/>
    <w:rsid w:val="005C38D8"/>
    <w:rsid w:val="005C5516"/>
    <w:rsid w:val="005D2D43"/>
    <w:rsid w:val="005D3635"/>
    <w:rsid w:val="005D7716"/>
    <w:rsid w:val="005E2D2E"/>
    <w:rsid w:val="005F265C"/>
    <w:rsid w:val="0060395E"/>
    <w:rsid w:val="00610015"/>
    <w:rsid w:val="00612EE9"/>
    <w:rsid w:val="00615A94"/>
    <w:rsid w:val="006206BC"/>
    <w:rsid w:val="00620A65"/>
    <w:rsid w:val="00621364"/>
    <w:rsid w:val="00621711"/>
    <w:rsid w:val="006249FD"/>
    <w:rsid w:val="00624FA5"/>
    <w:rsid w:val="00627ED1"/>
    <w:rsid w:val="006346BB"/>
    <w:rsid w:val="00640835"/>
    <w:rsid w:val="006474E5"/>
    <w:rsid w:val="00650CA1"/>
    <w:rsid w:val="00652F53"/>
    <w:rsid w:val="00656495"/>
    <w:rsid w:val="006606AD"/>
    <w:rsid w:val="00661C8F"/>
    <w:rsid w:val="00662DA7"/>
    <w:rsid w:val="00665A1C"/>
    <w:rsid w:val="00667222"/>
    <w:rsid w:val="0067515F"/>
    <w:rsid w:val="006760BC"/>
    <w:rsid w:val="00677620"/>
    <w:rsid w:val="00680FDA"/>
    <w:rsid w:val="00695520"/>
    <w:rsid w:val="006958B0"/>
    <w:rsid w:val="006A2420"/>
    <w:rsid w:val="006A6041"/>
    <w:rsid w:val="006B1D74"/>
    <w:rsid w:val="006B526E"/>
    <w:rsid w:val="006B7221"/>
    <w:rsid w:val="006B73C8"/>
    <w:rsid w:val="006C25FE"/>
    <w:rsid w:val="006C61C4"/>
    <w:rsid w:val="006C6308"/>
    <w:rsid w:val="006D01F6"/>
    <w:rsid w:val="006D2639"/>
    <w:rsid w:val="006D5277"/>
    <w:rsid w:val="006D57A0"/>
    <w:rsid w:val="006D75E5"/>
    <w:rsid w:val="006E539D"/>
    <w:rsid w:val="006F0B06"/>
    <w:rsid w:val="006F2C51"/>
    <w:rsid w:val="006F5C52"/>
    <w:rsid w:val="00705A1F"/>
    <w:rsid w:val="0070666A"/>
    <w:rsid w:val="00711181"/>
    <w:rsid w:val="0071327C"/>
    <w:rsid w:val="00714F68"/>
    <w:rsid w:val="0072130E"/>
    <w:rsid w:val="0072201D"/>
    <w:rsid w:val="0072531C"/>
    <w:rsid w:val="00732F52"/>
    <w:rsid w:val="00733531"/>
    <w:rsid w:val="0073554E"/>
    <w:rsid w:val="00736B1E"/>
    <w:rsid w:val="00760FE9"/>
    <w:rsid w:val="007615EB"/>
    <w:rsid w:val="00762153"/>
    <w:rsid w:val="00763EA0"/>
    <w:rsid w:val="0076798D"/>
    <w:rsid w:val="007708C7"/>
    <w:rsid w:val="00770DB9"/>
    <w:rsid w:val="00772CC0"/>
    <w:rsid w:val="0077469D"/>
    <w:rsid w:val="00776E89"/>
    <w:rsid w:val="00777A73"/>
    <w:rsid w:val="00777CC7"/>
    <w:rsid w:val="00782D62"/>
    <w:rsid w:val="0078708D"/>
    <w:rsid w:val="007923F8"/>
    <w:rsid w:val="0079517D"/>
    <w:rsid w:val="0079720D"/>
    <w:rsid w:val="007A49C1"/>
    <w:rsid w:val="007A6768"/>
    <w:rsid w:val="007C6D6C"/>
    <w:rsid w:val="007D21FE"/>
    <w:rsid w:val="007D52DC"/>
    <w:rsid w:val="007E3A2B"/>
    <w:rsid w:val="007E3DDC"/>
    <w:rsid w:val="007E5D1A"/>
    <w:rsid w:val="007E7A89"/>
    <w:rsid w:val="007F01D8"/>
    <w:rsid w:val="007F1780"/>
    <w:rsid w:val="007F2738"/>
    <w:rsid w:val="008002E6"/>
    <w:rsid w:val="00800D9A"/>
    <w:rsid w:val="008015C0"/>
    <w:rsid w:val="00802B7F"/>
    <w:rsid w:val="00804049"/>
    <w:rsid w:val="008062D4"/>
    <w:rsid w:val="00810F86"/>
    <w:rsid w:val="00811A4A"/>
    <w:rsid w:val="00812844"/>
    <w:rsid w:val="00814DA7"/>
    <w:rsid w:val="00834E66"/>
    <w:rsid w:val="00836784"/>
    <w:rsid w:val="008443BA"/>
    <w:rsid w:val="008462ED"/>
    <w:rsid w:val="00847C7A"/>
    <w:rsid w:val="008546ED"/>
    <w:rsid w:val="00854CFA"/>
    <w:rsid w:val="0085534D"/>
    <w:rsid w:val="00860C7B"/>
    <w:rsid w:val="008636C8"/>
    <w:rsid w:val="00866956"/>
    <w:rsid w:val="00880135"/>
    <w:rsid w:val="0088276E"/>
    <w:rsid w:val="008846D9"/>
    <w:rsid w:val="008846EE"/>
    <w:rsid w:val="008867A0"/>
    <w:rsid w:val="00892C67"/>
    <w:rsid w:val="008A3012"/>
    <w:rsid w:val="008A3CEC"/>
    <w:rsid w:val="008A5669"/>
    <w:rsid w:val="008B20F8"/>
    <w:rsid w:val="008B3A03"/>
    <w:rsid w:val="008C1B2B"/>
    <w:rsid w:val="008C2164"/>
    <w:rsid w:val="008C28F4"/>
    <w:rsid w:val="008D530C"/>
    <w:rsid w:val="008D5BED"/>
    <w:rsid w:val="008D7AB9"/>
    <w:rsid w:val="008E0E10"/>
    <w:rsid w:val="008E6877"/>
    <w:rsid w:val="008F1124"/>
    <w:rsid w:val="008F7126"/>
    <w:rsid w:val="008F79C1"/>
    <w:rsid w:val="00902542"/>
    <w:rsid w:val="00904FBA"/>
    <w:rsid w:val="00905DBE"/>
    <w:rsid w:val="00906210"/>
    <w:rsid w:val="00911200"/>
    <w:rsid w:val="00916C1C"/>
    <w:rsid w:val="0092217B"/>
    <w:rsid w:val="00922A68"/>
    <w:rsid w:val="0092465A"/>
    <w:rsid w:val="009252DA"/>
    <w:rsid w:val="0094361B"/>
    <w:rsid w:val="00943F47"/>
    <w:rsid w:val="00944121"/>
    <w:rsid w:val="009549EE"/>
    <w:rsid w:val="009554BC"/>
    <w:rsid w:val="00956BD2"/>
    <w:rsid w:val="0095700F"/>
    <w:rsid w:val="00957CB7"/>
    <w:rsid w:val="009715BD"/>
    <w:rsid w:val="00971CF1"/>
    <w:rsid w:val="00972A2B"/>
    <w:rsid w:val="00974D4F"/>
    <w:rsid w:val="00982716"/>
    <w:rsid w:val="00987F94"/>
    <w:rsid w:val="009909AF"/>
    <w:rsid w:val="00992D4E"/>
    <w:rsid w:val="009936F0"/>
    <w:rsid w:val="00993D3E"/>
    <w:rsid w:val="00994C71"/>
    <w:rsid w:val="009A5422"/>
    <w:rsid w:val="009B3D74"/>
    <w:rsid w:val="009B5FF7"/>
    <w:rsid w:val="009B6D88"/>
    <w:rsid w:val="009C161B"/>
    <w:rsid w:val="009C1A81"/>
    <w:rsid w:val="009D5353"/>
    <w:rsid w:val="009E010B"/>
    <w:rsid w:val="009E441E"/>
    <w:rsid w:val="009E6C2A"/>
    <w:rsid w:val="009F31E9"/>
    <w:rsid w:val="009F3EE8"/>
    <w:rsid w:val="009F4D70"/>
    <w:rsid w:val="00A04715"/>
    <w:rsid w:val="00A06F06"/>
    <w:rsid w:val="00A12395"/>
    <w:rsid w:val="00A26DD8"/>
    <w:rsid w:val="00A26F4B"/>
    <w:rsid w:val="00A30DAC"/>
    <w:rsid w:val="00A34E9E"/>
    <w:rsid w:val="00A37AC1"/>
    <w:rsid w:val="00A438D8"/>
    <w:rsid w:val="00A45E49"/>
    <w:rsid w:val="00A47823"/>
    <w:rsid w:val="00A53618"/>
    <w:rsid w:val="00A54973"/>
    <w:rsid w:val="00A65A44"/>
    <w:rsid w:val="00A67A0F"/>
    <w:rsid w:val="00A91B94"/>
    <w:rsid w:val="00A946A9"/>
    <w:rsid w:val="00AA17E0"/>
    <w:rsid w:val="00AA36AD"/>
    <w:rsid w:val="00AA409C"/>
    <w:rsid w:val="00AA7178"/>
    <w:rsid w:val="00AB4CAA"/>
    <w:rsid w:val="00AC3EA3"/>
    <w:rsid w:val="00AC42E7"/>
    <w:rsid w:val="00AD28E4"/>
    <w:rsid w:val="00AD4842"/>
    <w:rsid w:val="00AD6489"/>
    <w:rsid w:val="00AE12DC"/>
    <w:rsid w:val="00AE2CE6"/>
    <w:rsid w:val="00AE4EE0"/>
    <w:rsid w:val="00AE51DB"/>
    <w:rsid w:val="00AE5EF0"/>
    <w:rsid w:val="00AF1C46"/>
    <w:rsid w:val="00AF3A9A"/>
    <w:rsid w:val="00AF3E9D"/>
    <w:rsid w:val="00AF5773"/>
    <w:rsid w:val="00B0277B"/>
    <w:rsid w:val="00B04348"/>
    <w:rsid w:val="00B05DBA"/>
    <w:rsid w:val="00B06A99"/>
    <w:rsid w:val="00B073E6"/>
    <w:rsid w:val="00B10730"/>
    <w:rsid w:val="00B11806"/>
    <w:rsid w:val="00B17C64"/>
    <w:rsid w:val="00B20F59"/>
    <w:rsid w:val="00B24583"/>
    <w:rsid w:val="00B2788B"/>
    <w:rsid w:val="00B32275"/>
    <w:rsid w:val="00B41EB4"/>
    <w:rsid w:val="00B52C48"/>
    <w:rsid w:val="00B54ABB"/>
    <w:rsid w:val="00B61D41"/>
    <w:rsid w:val="00B63BBA"/>
    <w:rsid w:val="00B641D2"/>
    <w:rsid w:val="00B666AC"/>
    <w:rsid w:val="00B66ECF"/>
    <w:rsid w:val="00B71C7F"/>
    <w:rsid w:val="00B736F5"/>
    <w:rsid w:val="00B7691C"/>
    <w:rsid w:val="00B81906"/>
    <w:rsid w:val="00B82F37"/>
    <w:rsid w:val="00B913A7"/>
    <w:rsid w:val="00B94DB7"/>
    <w:rsid w:val="00B95B9C"/>
    <w:rsid w:val="00B9658A"/>
    <w:rsid w:val="00BB038F"/>
    <w:rsid w:val="00BB6414"/>
    <w:rsid w:val="00BB6B34"/>
    <w:rsid w:val="00BB6F9A"/>
    <w:rsid w:val="00BC0E03"/>
    <w:rsid w:val="00BD1AB1"/>
    <w:rsid w:val="00BD1B91"/>
    <w:rsid w:val="00BD5AEA"/>
    <w:rsid w:val="00BD661E"/>
    <w:rsid w:val="00BE2780"/>
    <w:rsid w:val="00BE317B"/>
    <w:rsid w:val="00BE3B44"/>
    <w:rsid w:val="00BF25DD"/>
    <w:rsid w:val="00BF3465"/>
    <w:rsid w:val="00BF7BB4"/>
    <w:rsid w:val="00C03035"/>
    <w:rsid w:val="00C074D4"/>
    <w:rsid w:val="00C079DC"/>
    <w:rsid w:val="00C161DF"/>
    <w:rsid w:val="00C2129B"/>
    <w:rsid w:val="00C21623"/>
    <w:rsid w:val="00C229C2"/>
    <w:rsid w:val="00C234F7"/>
    <w:rsid w:val="00C23CF6"/>
    <w:rsid w:val="00C27B37"/>
    <w:rsid w:val="00C31674"/>
    <w:rsid w:val="00C350C3"/>
    <w:rsid w:val="00C41BFA"/>
    <w:rsid w:val="00C42213"/>
    <w:rsid w:val="00C436D5"/>
    <w:rsid w:val="00C45786"/>
    <w:rsid w:val="00C4600F"/>
    <w:rsid w:val="00C54E12"/>
    <w:rsid w:val="00C62EEB"/>
    <w:rsid w:val="00C70860"/>
    <w:rsid w:val="00C73806"/>
    <w:rsid w:val="00C85FC1"/>
    <w:rsid w:val="00C92233"/>
    <w:rsid w:val="00C938C2"/>
    <w:rsid w:val="00C97FFD"/>
    <w:rsid w:val="00CA2A62"/>
    <w:rsid w:val="00CA5D3B"/>
    <w:rsid w:val="00CB302C"/>
    <w:rsid w:val="00CC7074"/>
    <w:rsid w:val="00CE0779"/>
    <w:rsid w:val="00CE26EF"/>
    <w:rsid w:val="00CE3C15"/>
    <w:rsid w:val="00CE42C6"/>
    <w:rsid w:val="00CE4775"/>
    <w:rsid w:val="00CE7FAB"/>
    <w:rsid w:val="00CF3BAE"/>
    <w:rsid w:val="00CF3C79"/>
    <w:rsid w:val="00CF4D62"/>
    <w:rsid w:val="00CF5413"/>
    <w:rsid w:val="00CF60EC"/>
    <w:rsid w:val="00D017F8"/>
    <w:rsid w:val="00D06178"/>
    <w:rsid w:val="00D21951"/>
    <w:rsid w:val="00D22B2D"/>
    <w:rsid w:val="00D23DBB"/>
    <w:rsid w:val="00D312CA"/>
    <w:rsid w:val="00D34C6E"/>
    <w:rsid w:val="00D3737F"/>
    <w:rsid w:val="00D375BB"/>
    <w:rsid w:val="00D37E0E"/>
    <w:rsid w:val="00D40A71"/>
    <w:rsid w:val="00D43BAB"/>
    <w:rsid w:val="00D4661E"/>
    <w:rsid w:val="00D50B7B"/>
    <w:rsid w:val="00D57D48"/>
    <w:rsid w:val="00D60C62"/>
    <w:rsid w:val="00D655AD"/>
    <w:rsid w:val="00D70230"/>
    <w:rsid w:val="00D779E5"/>
    <w:rsid w:val="00D8411C"/>
    <w:rsid w:val="00D871E0"/>
    <w:rsid w:val="00D96E6B"/>
    <w:rsid w:val="00D970F9"/>
    <w:rsid w:val="00DA0578"/>
    <w:rsid w:val="00DA32FD"/>
    <w:rsid w:val="00DA33FB"/>
    <w:rsid w:val="00DA4C03"/>
    <w:rsid w:val="00DB0136"/>
    <w:rsid w:val="00DB3675"/>
    <w:rsid w:val="00DB77A2"/>
    <w:rsid w:val="00DC1872"/>
    <w:rsid w:val="00DC4405"/>
    <w:rsid w:val="00DD54D7"/>
    <w:rsid w:val="00DD5990"/>
    <w:rsid w:val="00DE4CB8"/>
    <w:rsid w:val="00DE5398"/>
    <w:rsid w:val="00DF22EC"/>
    <w:rsid w:val="00DF4CA3"/>
    <w:rsid w:val="00DF4CA7"/>
    <w:rsid w:val="00DF6002"/>
    <w:rsid w:val="00E0088B"/>
    <w:rsid w:val="00E076F1"/>
    <w:rsid w:val="00E121EA"/>
    <w:rsid w:val="00E12E5D"/>
    <w:rsid w:val="00E14D6A"/>
    <w:rsid w:val="00E2131F"/>
    <w:rsid w:val="00E25919"/>
    <w:rsid w:val="00E31593"/>
    <w:rsid w:val="00E35711"/>
    <w:rsid w:val="00E37A14"/>
    <w:rsid w:val="00E4303E"/>
    <w:rsid w:val="00E53BDC"/>
    <w:rsid w:val="00E5567B"/>
    <w:rsid w:val="00E56F3C"/>
    <w:rsid w:val="00E601D8"/>
    <w:rsid w:val="00E6031B"/>
    <w:rsid w:val="00E61844"/>
    <w:rsid w:val="00E6216E"/>
    <w:rsid w:val="00E62187"/>
    <w:rsid w:val="00E622CE"/>
    <w:rsid w:val="00E628F9"/>
    <w:rsid w:val="00E63A9F"/>
    <w:rsid w:val="00E663D3"/>
    <w:rsid w:val="00E83654"/>
    <w:rsid w:val="00E87523"/>
    <w:rsid w:val="00E900A9"/>
    <w:rsid w:val="00EA35EC"/>
    <w:rsid w:val="00EA3694"/>
    <w:rsid w:val="00EA6F52"/>
    <w:rsid w:val="00EA7E84"/>
    <w:rsid w:val="00EB2821"/>
    <w:rsid w:val="00EB78BF"/>
    <w:rsid w:val="00EC7C47"/>
    <w:rsid w:val="00ED0794"/>
    <w:rsid w:val="00ED1FE5"/>
    <w:rsid w:val="00ED2522"/>
    <w:rsid w:val="00ED4032"/>
    <w:rsid w:val="00ED4672"/>
    <w:rsid w:val="00ED4F22"/>
    <w:rsid w:val="00EE1FF1"/>
    <w:rsid w:val="00EE762F"/>
    <w:rsid w:val="00EF3E61"/>
    <w:rsid w:val="00EF45B6"/>
    <w:rsid w:val="00EF644C"/>
    <w:rsid w:val="00EF7052"/>
    <w:rsid w:val="00F03640"/>
    <w:rsid w:val="00F0609D"/>
    <w:rsid w:val="00F1054C"/>
    <w:rsid w:val="00F14768"/>
    <w:rsid w:val="00F2229A"/>
    <w:rsid w:val="00F22535"/>
    <w:rsid w:val="00F23CFC"/>
    <w:rsid w:val="00F2533E"/>
    <w:rsid w:val="00F26A31"/>
    <w:rsid w:val="00F26D1A"/>
    <w:rsid w:val="00F35FB6"/>
    <w:rsid w:val="00F40D02"/>
    <w:rsid w:val="00F4715F"/>
    <w:rsid w:val="00F5316F"/>
    <w:rsid w:val="00F53C0B"/>
    <w:rsid w:val="00F72D8B"/>
    <w:rsid w:val="00F743B8"/>
    <w:rsid w:val="00F83E55"/>
    <w:rsid w:val="00F8536B"/>
    <w:rsid w:val="00F92CCC"/>
    <w:rsid w:val="00FA45BD"/>
    <w:rsid w:val="00FA5A7D"/>
    <w:rsid w:val="00FB3C12"/>
    <w:rsid w:val="00FC2958"/>
    <w:rsid w:val="00FC6025"/>
    <w:rsid w:val="6523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8970CB"/>
  <w15:docId w15:val="{7134F500-183B-4E03-B24D-008E97E4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1">
    <w:name w:val="修订1"/>
    <w:hidden/>
    <w:uiPriority w:val="99"/>
    <w:semiHidden/>
    <w:qFormat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US"/>
    </w:rPr>
  </w:style>
  <w:style w:type="character" w:customStyle="1" w:styleId="label">
    <w:name w:val="label"/>
    <w:basedOn w:val="DefaultParagraphFont"/>
    <w:qFormat/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jrnl">
    <w:name w:val="jrnl"/>
    <w:qFormat/>
    <w:rPr>
      <w:lang w:val="en-US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5</Words>
  <Characters>5902</Characters>
  <Application>Microsoft Office Word</Application>
  <DocSecurity>4</DocSecurity>
  <Lines>49</Lines>
  <Paragraphs>13</Paragraphs>
  <ScaleCrop>false</ScaleCrop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ng</dc:creator>
  <cp:keywords/>
  <cp:lastModifiedBy>Hang Yu</cp:lastModifiedBy>
  <cp:revision>509</cp:revision>
  <cp:lastPrinted>2024-11-27T01:41:00Z</cp:lastPrinted>
  <dcterms:created xsi:type="dcterms:W3CDTF">2023-03-13T01:33:00Z</dcterms:created>
  <dcterms:modified xsi:type="dcterms:W3CDTF">2024-11-26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